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6A3B" w:rsidRPr="00576A3B" w:rsidRDefault="00576A3B" w:rsidP="00CF573B">
      <w:pPr>
        <w:autoSpaceDE w:val="0"/>
        <w:autoSpaceDN w:val="0"/>
        <w:adjustRightInd w:val="0"/>
        <w:spacing w:after="0" w:line="480" w:lineRule="auto"/>
        <w:ind w:left="-1134" w:right="-994"/>
        <w:jc w:val="both"/>
        <w:rPr>
          <w:rFonts w:ascii="Times New Roman" w:hAnsi="Times New Roman"/>
          <w:sz w:val="24"/>
          <w:szCs w:val="24"/>
          <w:lang w:val="en-US" w:eastAsia="pt-BR"/>
        </w:rPr>
      </w:pPr>
      <w:r w:rsidRPr="009133BF">
        <w:rPr>
          <w:rFonts w:ascii="Times New Roman" w:hAnsi="Times New Roman"/>
          <w:sz w:val="24"/>
          <w:szCs w:val="24"/>
          <w:lang w:val="en-US"/>
        </w:rPr>
        <w:t xml:space="preserve">Table S1 - Virulence genes, </w:t>
      </w:r>
      <w:proofErr w:type="spellStart"/>
      <w:r w:rsidRPr="009133BF">
        <w:rPr>
          <w:rFonts w:ascii="Times New Roman" w:hAnsi="Times New Roman"/>
          <w:sz w:val="24"/>
          <w:szCs w:val="24"/>
          <w:lang w:val="en-US"/>
        </w:rPr>
        <w:t>oligonucleotides</w:t>
      </w:r>
      <w:proofErr w:type="spellEnd"/>
      <w:r w:rsidRPr="009133BF">
        <w:rPr>
          <w:rFonts w:ascii="Times New Roman" w:hAnsi="Times New Roman"/>
          <w:sz w:val="24"/>
          <w:szCs w:val="24"/>
          <w:lang w:val="en-US"/>
        </w:rPr>
        <w:t xml:space="preserve"> and PCR conditions used in this study </w:t>
      </w:r>
      <w:r w:rsidR="00CF573B">
        <w:rPr>
          <w:rFonts w:ascii="Times New Roman" w:hAnsi="Times New Roman"/>
          <w:sz w:val="24"/>
          <w:szCs w:val="24"/>
          <w:lang w:val="en-US" w:eastAsia="pt-BR"/>
        </w:rPr>
        <w:t>to investigate</w:t>
      </w:r>
      <w:r w:rsidR="00D43318">
        <w:rPr>
          <w:rFonts w:ascii="Times New Roman" w:hAnsi="Times New Roman"/>
          <w:sz w:val="24"/>
          <w:szCs w:val="24"/>
          <w:lang w:val="en-US" w:eastAsia="pt-BR"/>
        </w:rPr>
        <w:t xml:space="preserve"> 26</w:t>
      </w:r>
      <w:r w:rsidRPr="009133BF">
        <w:rPr>
          <w:rFonts w:ascii="Times New Roman" w:hAnsi="Times New Roman"/>
          <w:sz w:val="24"/>
          <w:szCs w:val="24"/>
          <w:lang w:val="en-US" w:eastAsia="pt-BR"/>
        </w:rPr>
        <w:t xml:space="preserve"> virulence genes in </w:t>
      </w:r>
      <w:r w:rsidRPr="009133BF">
        <w:rPr>
          <w:rFonts w:ascii="Times New Roman" w:hAnsi="Times New Roman"/>
          <w:i/>
          <w:sz w:val="24"/>
          <w:szCs w:val="24"/>
          <w:lang w:val="en-US" w:eastAsia="pt-BR"/>
        </w:rPr>
        <w:t xml:space="preserve">Staphylococcus </w:t>
      </w:r>
      <w:proofErr w:type="spellStart"/>
      <w:r w:rsidRPr="009133BF">
        <w:rPr>
          <w:rFonts w:ascii="Times New Roman" w:hAnsi="Times New Roman"/>
          <w:i/>
          <w:sz w:val="24"/>
          <w:szCs w:val="24"/>
          <w:lang w:val="en-US" w:eastAsia="pt-BR"/>
        </w:rPr>
        <w:t>aureus</w:t>
      </w:r>
      <w:proofErr w:type="spellEnd"/>
      <w:r w:rsidRPr="009133BF">
        <w:rPr>
          <w:rFonts w:ascii="Times New Roman" w:hAnsi="Times New Roman"/>
          <w:sz w:val="24"/>
          <w:szCs w:val="24"/>
          <w:lang w:val="en-US" w:eastAsia="pt-BR"/>
        </w:rPr>
        <w:t xml:space="preserve"> isolated from </w:t>
      </w:r>
      <w:r w:rsidR="00CF573B">
        <w:rPr>
          <w:rFonts w:ascii="Times New Roman" w:hAnsi="Times New Roman"/>
          <w:sz w:val="24"/>
          <w:szCs w:val="24"/>
          <w:lang w:val="en-US"/>
        </w:rPr>
        <w:t>infected skin lesions of atopic dermatitis</w:t>
      </w:r>
      <w:r w:rsidRPr="009133BF">
        <w:rPr>
          <w:rFonts w:ascii="Times New Roman" w:hAnsi="Times New Roman"/>
          <w:sz w:val="24"/>
          <w:szCs w:val="24"/>
          <w:lang w:val="en-US"/>
        </w:rPr>
        <w:t xml:space="preserve"> children</w:t>
      </w:r>
      <w:r w:rsidR="00CF573B">
        <w:rPr>
          <w:rFonts w:ascii="Times New Roman" w:hAnsi="Times New Roman"/>
          <w:sz w:val="24"/>
          <w:szCs w:val="24"/>
          <w:lang w:val="en-US"/>
        </w:rPr>
        <w:t>.</w:t>
      </w:r>
    </w:p>
    <w:tbl>
      <w:tblPr>
        <w:tblpPr w:leftFromText="141" w:rightFromText="141" w:vertAnchor="text" w:horzAnchor="margin" w:tblpXSpec="center" w:tblpY="8"/>
        <w:tblW w:w="10774" w:type="dxa"/>
        <w:tblLayout w:type="fixed"/>
        <w:tblLook w:val="04A0"/>
      </w:tblPr>
      <w:tblGrid>
        <w:gridCol w:w="710"/>
        <w:gridCol w:w="4218"/>
        <w:gridCol w:w="1452"/>
        <w:gridCol w:w="708"/>
        <w:gridCol w:w="993"/>
        <w:gridCol w:w="1275"/>
        <w:gridCol w:w="1418"/>
      </w:tblGrid>
      <w:tr w:rsidR="00CF573B" w:rsidRPr="009133BF" w:rsidTr="00CF573B">
        <w:trPr>
          <w:trHeight w:val="454"/>
        </w:trPr>
        <w:tc>
          <w:tcPr>
            <w:tcW w:w="710" w:type="dxa"/>
            <w:tcBorders>
              <w:top w:val="single" w:sz="4" w:space="0" w:color="auto"/>
              <w:bottom w:val="single" w:sz="4" w:space="0" w:color="auto"/>
            </w:tcBorders>
            <w:vAlign w:val="center"/>
          </w:tcPr>
          <w:p w:rsidR="00CF573B" w:rsidRPr="009133BF" w:rsidRDefault="00CF573B" w:rsidP="00CF573B">
            <w:pPr>
              <w:spacing w:after="0" w:line="240" w:lineRule="auto"/>
              <w:rPr>
                <w:rFonts w:ascii="Times New Roman" w:hAnsi="Times New Roman"/>
                <w:b/>
                <w:bCs/>
                <w:sz w:val="18"/>
                <w:szCs w:val="18"/>
                <w:lang w:val="en-US"/>
              </w:rPr>
            </w:pPr>
            <w:r w:rsidRPr="009133BF">
              <w:rPr>
                <w:rFonts w:ascii="Times New Roman" w:hAnsi="Times New Roman"/>
                <w:b/>
                <w:bCs/>
                <w:sz w:val="18"/>
                <w:szCs w:val="18"/>
                <w:lang w:val="en-US"/>
              </w:rPr>
              <w:t>Gene</w:t>
            </w:r>
          </w:p>
        </w:tc>
        <w:tc>
          <w:tcPr>
            <w:tcW w:w="4218" w:type="dxa"/>
            <w:tcBorders>
              <w:top w:val="single" w:sz="4" w:space="0" w:color="auto"/>
              <w:bottom w:val="single" w:sz="4" w:space="0" w:color="auto"/>
            </w:tcBorders>
            <w:vAlign w:val="center"/>
          </w:tcPr>
          <w:p w:rsidR="00CF573B" w:rsidRPr="009133BF" w:rsidRDefault="00CF573B" w:rsidP="00CF573B">
            <w:pPr>
              <w:spacing w:after="0" w:line="240" w:lineRule="auto"/>
              <w:rPr>
                <w:rFonts w:ascii="Times New Roman" w:hAnsi="Times New Roman"/>
                <w:b/>
                <w:bCs/>
                <w:sz w:val="18"/>
                <w:szCs w:val="18"/>
                <w:lang w:val="en-US"/>
              </w:rPr>
            </w:pPr>
            <w:r w:rsidRPr="009133BF">
              <w:rPr>
                <w:rFonts w:ascii="Times New Roman" w:hAnsi="Times New Roman"/>
                <w:b/>
                <w:bCs/>
                <w:sz w:val="18"/>
                <w:szCs w:val="18"/>
                <w:lang w:val="en-US"/>
              </w:rPr>
              <w:t>Primers – sequence (5’-3’)</w:t>
            </w:r>
          </w:p>
        </w:tc>
        <w:tc>
          <w:tcPr>
            <w:tcW w:w="1452" w:type="dxa"/>
            <w:tcBorders>
              <w:top w:val="single" w:sz="4" w:space="0" w:color="auto"/>
              <w:bottom w:val="single" w:sz="4" w:space="0" w:color="auto"/>
            </w:tcBorders>
            <w:vAlign w:val="center"/>
          </w:tcPr>
          <w:p w:rsidR="00CF573B" w:rsidRPr="009133BF" w:rsidRDefault="00CF573B" w:rsidP="00CF573B">
            <w:pPr>
              <w:spacing w:after="0" w:line="240" w:lineRule="auto"/>
              <w:jc w:val="center"/>
              <w:rPr>
                <w:rFonts w:ascii="Times New Roman" w:hAnsi="Times New Roman"/>
                <w:b/>
                <w:bCs/>
                <w:sz w:val="18"/>
                <w:szCs w:val="18"/>
                <w:lang w:val="en-US"/>
              </w:rPr>
            </w:pPr>
            <w:r w:rsidRPr="009133BF">
              <w:rPr>
                <w:rFonts w:ascii="Times New Roman" w:hAnsi="Times New Roman"/>
                <w:b/>
                <w:bCs/>
                <w:sz w:val="18"/>
                <w:szCs w:val="18"/>
                <w:lang w:val="en-US"/>
              </w:rPr>
              <w:t>Concentration (µM)</w:t>
            </w:r>
          </w:p>
        </w:tc>
        <w:tc>
          <w:tcPr>
            <w:tcW w:w="708" w:type="dxa"/>
            <w:tcBorders>
              <w:top w:val="single" w:sz="4" w:space="0" w:color="auto"/>
              <w:bottom w:val="single" w:sz="4" w:space="0" w:color="auto"/>
            </w:tcBorders>
            <w:vAlign w:val="center"/>
          </w:tcPr>
          <w:p w:rsidR="00CF573B" w:rsidRPr="009133BF" w:rsidRDefault="00CF573B" w:rsidP="00CF573B">
            <w:pPr>
              <w:spacing w:after="0" w:line="240" w:lineRule="auto"/>
              <w:jc w:val="center"/>
              <w:rPr>
                <w:rFonts w:ascii="Times New Roman" w:hAnsi="Times New Roman"/>
                <w:b/>
                <w:bCs/>
                <w:sz w:val="18"/>
                <w:szCs w:val="18"/>
                <w:lang w:val="en-US"/>
              </w:rPr>
            </w:pPr>
            <w:r w:rsidRPr="009133BF">
              <w:rPr>
                <w:rFonts w:ascii="Times New Roman" w:hAnsi="Times New Roman"/>
                <w:b/>
                <w:bCs/>
                <w:sz w:val="18"/>
                <w:szCs w:val="18"/>
                <w:lang w:val="en-US"/>
              </w:rPr>
              <w:t>Cycle</w:t>
            </w:r>
          </w:p>
        </w:tc>
        <w:tc>
          <w:tcPr>
            <w:tcW w:w="993" w:type="dxa"/>
            <w:tcBorders>
              <w:top w:val="single" w:sz="4" w:space="0" w:color="auto"/>
              <w:bottom w:val="single" w:sz="4" w:space="0" w:color="auto"/>
            </w:tcBorders>
            <w:vAlign w:val="center"/>
          </w:tcPr>
          <w:p w:rsidR="00CF573B" w:rsidRPr="009133BF" w:rsidRDefault="00CF573B" w:rsidP="00CF573B">
            <w:pPr>
              <w:spacing w:after="0" w:line="240" w:lineRule="auto"/>
              <w:jc w:val="center"/>
              <w:rPr>
                <w:rFonts w:ascii="Times New Roman" w:hAnsi="Times New Roman"/>
                <w:b/>
                <w:bCs/>
                <w:sz w:val="18"/>
                <w:szCs w:val="18"/>
                <w:lang w:val="en-US"/>
              </w:rPr>
            </w:pPr>
            <w:proofErr w:type="spellStart"/>
            <w:r w:rsidRPr="009133BF">
              <w:rPr>
                <w:rFonts w:ascii="Times New Roman" w:hAnsi="Times New Roman"/>
                <w:b/>
                <w:bCs/>
                <w:sz w:val="18"/>
                <w:szCs w:val="18"/>
                <w:lang w:val="en-US"/>
              </w:rPr>
              <w:t>Amplicon</w:t>
            </w:r>
            <w:proofErr w:type="spellEnd"/>
            <w:r w:rsidRPr="009133BF">
              <w:rPr>
                <w:rFonts w:ascii="Times New Roman" w:hAnsi="Times New Roman"/>
                <w:b/>
                <w:bCs/>
                <w:sz w:val="18"/>
                <w:szCs w:val="18"/>
                <w:lang w:val="en-US"/>
              </w:rPr>
              <w:t xml:space="preserve"> (</w:t>
            </w:r>
            <w:proofErr w:type="spellStart"/>
            <w:r w:rsidRPr="009133BF">
              <w:rPr>
                <w:rFonts w:ascii="Times New Roman" w:hAnsi="Times New Roman"/>
                <w:b/>
                <w:bCs/>
                <w:sz w:val="18"/>
                <w:szCs w:val="18"/>
                <w:lang w:val="en-US"/>
              </w:rPr>
              <w:t>bp</w:t>
            </w:r>
            <w:proofErr w:type="spellEnd"/>
            <w:r w:rsidRPr="009133BF">
              <w:rPr>
                <w:rFonts w:ascii="Times New Roman" w:hAnsi="Times New Roman"/>
                <w:b/>
                <w:bCs/>
                <w:sz w:val="18"/>
                <w:szCs w:val="18"/>
                <w:lang w:val="en-US"/>
              </w:rPr>
              <w:t>)</w:t>
            </w:r>
          </w:p>
        </w:tc>
        <w:tc>
          <w:tcPr>
            <w:tcW w:w="1275" w:type="dxa"/>
            <w:tcBorders>
              <w:top w:val="single" w:sz="4" w:space="0" w:color="auto"/>
              <w:bottom w:val="single" w:sz="4" w:space="0" w:color="auto"/>
            </w:tcBorders>
            <w:vAlign w:val="center"/>
          </w:tcPr>
          <w:p w:rsidR="00CF573B" w:rsidRPr="009133BF" w:rsidRDefault="00CF573B" w:rsidP="00CF573B">
            <w:pPr>
              <w:spacing w:after="0" w:line="240" w:lineRule="auto"/>
              <w:jc w:val="center"/>
              <w:rPr>
                <w:rFonts w:ascii="Times New Roman" w:hAnsi="Times New Roman"/>
                <w:b/>
                <w:bCs/>
                <w:sz w:val="18"/>
                <w:szCs w:val="18"/>
                <w:lang w:val="en-US"/>
              </w:rPr>
            </w:pPr>
            <w:r w:rsidRPr="009133BF">
              <w:rPr>
                <w:rFonts w:ascii="Times New Roman" w:hAnsi="Times New Roman"/>
                <w:b/>
                <w:bCs/>
                <w:sz w:val="18"/>
                <w:szCs w:val="18"/>
                <w:lang w:val="en-US"/>
              </w:rPr>
              <w:t>Reference</w:t>
            </w:r>
          </w:p>
        </w:tc>
        <w:tc>
          <w:tcPr>
            <w:tcW w:w="1418" w:type="dxa"/>
            <w:tcBorders>
              <w:top w:val="single" w:sz="4" w:space="0" w:color="auto"/>
              <w:bottom w:val="single" w:sz="4" w:space="0" w:color="auto"/>
            </w:tcBorders>
            <w:vAlign w:val="center"/>
          </w:tcPr>
          <w:p w:rsidR="00CF573B" w:rsidRPr="009133BF" w:rsidRDefault="00CF573B" w:rsidP="00CF573B">
            <w:pPr>
              <w:spacing w:after="0" w:line="240" w:lineRule="auto"/>
              <w:jc w:val="center"/>
              <w:rPr>
                <w:rFonts w:ascii="Times New Roman" w:hAnsi="Times New Roman"/>
                <w:b/>
                <w:bCs/>
                <w:sz w:val="18"/>
                <w:szCs w:val="18"/>
                <w:lang w:val="en-US"/>
              </w:rPr>
            </w:pPr>
            <w:r w:rsidRPr="009133BF">
              <w:rPr>
                <w:rFonts w:ascii="Times New Roman" w:hAnsi="Times New Roman"/>
                <w:b/>
                <w:bCs/>
                <w:sz w:val="18"/>
                <w:szCs w:val="18"/>
                <w:lang w:val="en-US"/>
              </w:rPr>
              <w:t>Control strain (Reference)</w:t>
            </w:r>
          </w:p>
        </w:tc>
      </w:tr>
      <w:tr w:rsidR="00CF573B" w:rsidRPr="009133BF" w:rsidTr="00CF573B">
        <w:trPr>
          <w:trHeight w:val="454"/>
        </w:trPr>
        <w:tc>
          <w:tcPr>
            <w:tcW w:w="710" w:type="dxa"/>
            <w:tcBorders>
              <w:top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b/>
                <w:bCs/>
                <w:i/>
                <w:sz w:val="16"/>
                <w:szCs w:val="18"/>
                <w:lang w:val="en-US"/>
              </w:rPr>
            </w:pPr>
            <w:proofErr w:type="spellStart"/>
            <w:r w:rsidRPr="009133BF">
              <w:rPr>
                <w:rFonts w:ascii="Times New Roman" w:hAnsi="Times New Roman"/>
                <w:b/>
                <w:bCs/>
                <w:i/>
                <w:sz w:val="16"/>
                <w:szCs w:val="18"/>
                <w:lang w:val="en-US"/>
              </w:rPr>
              <w:t>pvl</w:t>
            </w:r>
            <w:proofErr w:type="spellEnd"/>
          </w:p>
        </w:tc>
        <w:tc>
          <w:tcPr>
            <w:tcW w:w="4218" w:type="dxa"/>
            <w:tcBorders>
              <w:top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PVL1</w:t>
            </w:r>
            <w:r>
              <w:rPr>
                <w:rFonts w:ascii="Times New Roman" w:hAnsi="Times New Roman"/>
                <w:sz w:val="16"/>
                <w:szCs w:val="16"/>
                <w:lang w:val="en-US"/>
              </w:rPr>
              <w:t xml:space="preserve"> – </w:t>
            </w:r>
            <w:r w:rsidRPr="009133BF">
              <w:rPr>
                <w:rFonts w:ascii="Times New Roman" w:hAnsi="Times New Roman"/>
                <w:sz w:val="16"/>
                <w:szCs w:val="16"/>
                <w:lang w:val="en-US"/>
              </w:rPr>
              <w:t>ATCATTAGGTAAAATGTCTGGACATGATCCA</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PVL2 – GCATCAASTGTATTGGATAGCAAAAGC</w:t>
            </w:r>
          </w:p>
        </w:tc>
        <w:tc>
          <w:tcPr>
            <w:tcW w:w="1452" w:type="dxa"/>
            <w:tcBorders>
              <w:top w:val="single" w:sz="4" w:space="0" w:color="auto"/>
            </w:tcBorders>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708" w:type="dxa"/>
            <w:tcBorders>
              <w:top w:val="single" w:sz="4" w:space="0" w:color="auto"/>
            </w:tcBorders>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tcBorders>
              <w:top w:val="single" w:sz="4" w:space="0" w:color="auto"/>
            </w:tcBorders>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433</w:t>
            </w:r>
          </w:p>
        </w:tc>
        <w:tc>
          <w:tcPr>
            <w:tcW w:w="1275" w:type="dxa"/>
            <w:tcBorders>
              <w:top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Lina</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Gg8APuBB","properties":{"formattedCitation":"\\super 51\\nosupersub{}","plainCitation":"51","noteIndex":0},"citationItems":[{"id":106,"uris":["http://zotero.org/users/4617160/items/NESHRCNR"],"uri":["http://zotero.org/users/4617160/items/NESHRCNR"],"itemData":{"id":106,"type":"article-journal","abstract":"Panton-Valentine leukocidin (PVL) is a cytotoxin that causes leukocyte destruction and tissue necrosis. It is produced by fewer than 5% of Staphylococcus aureus strains. A collection of 172 S. aureus strains were screened for PVL genes by polymerase chain reaction amplification. PVL genes were detected in 93% of strains associated with furunculosis and in 85% of those associated with severe necrotic hemorrhagic pneumonia (all community-acquired). They were detected in 55% of cellulitis strains, 50% of cutaneous abscess strains, 23% of osteomyelitis strains, and 13% of finger-pulp-infection strains. PVL genes were not detected in strains responsible for other infections, such as infective endocarditis, mediastinitis, hospital-acquired pneumonia, urinary tract infection, and enterocolitis, or in those associated with toxic-shock syndrome. It thus appears that PVL is mainly associated with necrotic lesions involving the skin or mucosa.","container-title":"Clinical Infectious Diseases: An Official Publication of the Infectious Diseases Society of America","DOI":"10.1086/313461","ISSN":"1058-4838","issue":"5","journalAbbreviation":"Clin. Infect. Dis.","language":"eng","note":"PMID: 10524952","page":"1128-1132","source":"PubMed","title":"Involvement of Panton-Valentine leukocidin-producing Staphylococcus aureus in primary skin infections and pneumonia","volume":"29","author":[{"family":"Lina","given":"G."},{"family":"Piémont","given":"Y."},{"family":"Godail-Gamot","given":"F."},{"family":"Bes","given":"M."},{"family":"Peter","given":"M. O."},{"family":"Gauduchon","given":"V."},{"family":"Vandenesch","given":"F."},{"family":"Etienne","given":"J."}],"issued":{"date-parts":[["1999",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1</w:t>
            </w:r>
            <w:r w:rsidRPr="009133BF">
              <w:rPr>
                <w:rFonts w:ascii="Times New Roman" w:hAnsi="Times New Roman"/>
                <w:sz w:val="18"/>
                <w:szCs w:val="18"/>
                <w:lang w:val="en-US"/>
              </w:rPr>
              <w:fldChar w:fldCharType="end"/>
            </w:r>
          </w:p>
        </w:tc>
        <w:tc>
          <w:tcPr>
            <w:tcW w:w="1418" w:type="dxa"/>
            <w:tcBorders>
              <w:top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601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K1SrDmx0","properties":{"formattedCitation":"\\super 56\\nosupersub{}","plainCitation":"56","noteIndex":0},"citationItems":[{"id":194,"uris":["http://zotero.org/users/4617160/items/MXPFBRQJ"],"uri":["http://zotero.org/users/4617160/items/MXPFBRQJ"],"itemData":{"id":194,"type":"article-journal","abstract":"Change in epidemiology of methicillin-resistant Staphylococcus aureus (MRSA) was observed because of the emergence of infections by non-multiresistant MRSA (nMRSA) in our hospital in Rio de Janeiro, Brazil. Clinical characterization and molecular analysis of 20 nMRSA isolates recovered from 17 patients, between February 2005 and March 2006, were performed. The analysis included SCCmec (staphylococcal cassette chromosome mec), pulsed field gel electrophoresis (PFGE), multilocus restriction fragment, and multilocus sequence typing. MICs for oxacillin and vancomycin and presence of Panton-Valentine leukocidin (PVL) genes were also investigated. All but 1 of the 20 isolates presented SCCmec type IV. PFGE clustered all isolates into 9 genotypes. MIC &lt; or = 16 microg/mL to oxacillin was found for 65% of the isolates, whereas 80% exhibited MIC of 2 microg/mL for vancomycin. PVL-encoding genes were observed in 3 isolates. Polyclonal presence of nMRSA SCCmec IV was observed in our institution, including community and health care-associated isolates, which belonged to the sequence types (STs) 1 (clonal complex [CC1]), ST5 (CC5), ST8 and ST72 (CC8), ST97 (CC97), and 2 ST singletons (SLV5 and SLV30).","container-title":"Diagnostic Microbiology and Infectious Disease","DOI":"10.1016/j.diagmicrobio.2009.04.007","ISSN":"1879-0070","issue":"4","journalAbbreviation":"Diagn. Microbiol. Infect. Dis.","language":"eng","note":"PMID: 19631097","page":"434-441","source":"PubMed","title":"Polyclonal presence of non-multiresistant methicillin-resistant Staphylococcus aureus isolates carrying SCCmec IV in health care-associated infections in a hospital in Rio de Janeiro, Brazil","volume":"64","author":[{"family":"Schuenck","given":"Ricardo Pinto"},{"family":"Nouér","given":"Simone Aranha"},{"family":"Winter","given":"Carolina de Oliveira"},{"family":"Cavalcante","given":"Fernanda Sampaio"},{"family":"Scotti","given":"Tatiana Dantas"},{"family":"Ferreira","given":"Adriana Lúcia Pires"},{"family":"Giambiagi-de Marval","given":"Márcia"},{"family":"Santos","given":"Kátia Regina Netto","non-dropping-particle":"dos"}],"issued":{"date-parts":[["2009",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6</w:t>
            </w:r>
            <w:r w:rsidRPr="009133BF">
              <w:rPr>
                <w:rFonts w:ascii="Times New Roman" w:hAnsi="Times New Roman"/>
                <w:sz w:val="18"/>
                <w:szCs w:val="18"/>
                <w:lang w:val="en-US"/>
              </w:rPr>
              <w:fldChar w:fldCharType="end"/>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hlg</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HLG1 – GCC AATCCGTTATTAGAAAATG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HLG2 – CCATAGACGTAGCAACGGAT</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937</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Lina</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5DCjAynM","properties":{"formattedCitation":"\\super 51\\nosupersub{}","plainCitation":"51","noteIndex":0},"citationItems":[{"id":106,"uris":["http://zotero.org/users/4617160/items/NESHRCNR"],"uri":["http://zotero.org/users/4617160/items/NESHRCNR"],"itemData":{"id":106,"type":"article-journal","abstract":"Panton-Valentine leukocidin (PVL) is a cytotoxin that causes leukocyte destruction and tissue necrosis. It is produced by fewer than 5% of Staphylococcus aureus strains. A collection of 172 S. aureus strains were screened for PVL genes by polymerase chain reaction amplification. PVL genes were detected in 93% of strains associated with furunculosis and in 85% of those associated with severe necrotic hemorrhagic pneumonia (all community-acquired). They were detected in 55% of cellulitis strains, 50% of cutaneous abscess strains, 23% of osteomyelitis strains, and 13% of finger-pulp-infection strains. PVL genes were not detected in strains responsible for other infections, such as infective endocarditis, mediastinitis, hospital-acquired pneumonia, urinary tract infection, and enterocolitis, or in those associated with toxic-shock syndrome. It thus appears that PVL is mainly associated with necrotic lesions involving the skin or mucosa.","container-title":"Clinical Infectious Diseases: An Official Publication of the Infectious Diseases Society of America","DOI":"10.1086/313461","ISSN":"1058-4838","issue":"5","journalAbbreviation":"Clin. Infect. Dis.","language":"eng","note":"PMID: 10524952","page":"1128-1132","source":"PubMed","title":"Involvement of Panton-Valentine leukocidin-producing Staphylococcus aureus in primary skin infections and pneumonia","volume":"29","author":[{"family":"Lina","given":"G."},{"family":"Piémont","given":"Y."},{"family":"Godail-Gamot","given":"F."},{"family":"Bes","given":"M."},{"family":"Peter","given":"M. O."},{"family":"Gauduchon","given":"V."},{"family":"Vandenesch","given":"F."},{"family":"Etienne","given":"J."}],"issued":{"date-parts":[["1999",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1</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hla</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HLA1 – AATCCTGTCGCTAATGC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HLA2 – CAGCAATGGTACCTTTCG</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08</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Caboclo</w:t>
            </w:r>
            <w:proofErr w:type="spellEnd"/>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kgTXNDFA","properties":{"formattedCitation":"\\super 19\\nosupersub{}","plainCitation":"19","noteIndex":0},"citationItems":[{"id":213,"uris":["http://zotero.org/users/4617160/items/UEUA65FZ"],"uri":["http://zotero.org/users/4617160/items/UEUA65FZ"],"itemData":{"id":213,"type":"thesis","event-place":"Rio de Janeiro","genre":"Dissertação","language":"Português","number-of-pages":"103","publisher":"Universidade Federal do Rio de Janeiro","publisher-place":"Rio de Janeiro","title":"Staphylococcus aureus resistentes à oxacilina isolados de hospitais do rio de janeiro: aspectos fenotípicos e moleculares da resistência e correlação com virulência e genótipos","author":[{"family":"Roberta Mello Ferreira Caboclo","given":""}],"issued":{"date-parts":[["200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19</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r w:rsidRPr="009133BF">
              <w:rPr>
                <w:rFonts w:ascii="Times New Roman" w:hAnsi="Times New Roman"/>
                <w:b/>
                <w:bCs/>
                <w:i/>
                <w:sz w:val="18"/>
                <w:szCs w:val="18"/>
                <w:lang w:val="en-US"/>
              </w:rPr>
              <w:t>eta</w:t>
            </w:r>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ETA1 </w:t>
            </w:r>
            <w:r>
              <w:rPr>
                <w:rFonts w:ascii="Times New Roman" w:hAnsi="Times New Roman"/>
                <w:sz w:val="16"/>
                <w:szCs w:val="16"/>
                <w:lang w:val="en-US"/>
              </w:rPr>
              <w:t>–</w:t>
            </w:r>
            <w:r w:rsidRPr="009133BF">
              <w:rPr>
                <w:rFonts w:ascii="Times New Roman" w:hAnsi="Times New Roman"/>
                <w:sz w:val="16"/>
                <w:szCs w:val="16"/>
                <w:lang w:val="en-US"/>
              </w:rPr>
              <w:t xml:space="preserve"> ACTGTAGGAGCTAGTGCATTTGT</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ETA2 – TGGATACTTTTGTCTATCTTTTTCATCAAC</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4</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1</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9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Jarraud</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tou1xwu8","properties":{"formattedCitation":"\\super 57\\nosupersub{}","plainCitation":"57","noteIndex":0},"citationItems":[{"id":161,"uris":["http://zotero.org/users/4617160/items/BQ7DLJWF"],"uri":["http://zotero.org/users/4617160/items/BQ7DLJWF"],"itemData":{"id":161,"type":"article-journal","abstract":"The recently described staphylococcal enterotoxins (SE) G and I were originally identified in two separate strains of Staphylococcus aureus. We have previously shown that the corresponding genes seg and sei are present in S. aureus in tandem orientation, on a 3.2-kb DNA fragment (Jarraud, J. et al. 1999. J. Clin. Microbiol. 37:2446-2449). Sequence analysis of seg-sei intergenic DNA and flanking regions revealed three enterotoxin-like open reading frames related to seg and sei, designated sek, sel, and sem, and two pseudogenes, psi ent1 and psi ent2. RT-PCR analysis showed that all these genes, including seg and sei, belong to an operon, designated the enterotoxin gene cluster (egc). Recombinant SEG, SEI, SEK, SEL, and SEM showed superantigen activity, each with a specific V beta pattern. Distribution studies of genes encoding superantigens in clinical S. aureus isolates showed that most strains harbored such genes and in particular the enterotoxin gene cluster, whatever the disease they caused. Phylogenetic analysis of enterotoxin genes indicated that they all potentially derived from this cluster, identifying egc as a putative nursery of enterotoxin genes.","container-title":"Journal of Immunology (Baltimore, Md.: 1950)","DOI":"10.4049/jimmunol.166.1.669","ISSN":"0022-1767","issue":"1","journalAbbreviation":"J. Immunol.","language":"eng","note":"PMID: 11123352","page":"669-677","source":"PubMed","title":"egc, a highly prevalent operon of enterotoxin gene, forms a putative nursery of superantigens in Staphylococcus aureus","volume":"166","author":[{"family":"Jarraud","given":"S."},{"family":"Peyrat","given":"M. A."},{"family":"Lim","given":"A."},{"family":"Tristan","given":"A."},{"family":"Bes","given":"M."},{"family":"Mougel","given":"C."},{"family":"Etienne","given":"J."},{"family":"Vandenesch","given":"F."},{"family":"Bonneville","given":"M."},{"family":"Lina","given":"G."}],"issued":{"date-parts":[["2001",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7</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etb</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ETB1 </w:t>
            </w:r>
            <w:r>
              <w:rPr>
                <w:rFonts w:ascii="Times New Roman" w:hAnsi="Times New Roman"/>
                <w:sz w:val="16"/>
                <w:szCs w:val="16"/>
                <w:lang w:val="en-US"/>
              </w:rPr>
              <w:t>–</w:t>
            </w:r>
            <w:r w:rsidRPr="009133BF">
              <w:rPr>
                <w:rFonts w:ascii="Times New Roman" w:hAnsi="Times New Roman"/>
                <w:sz w:val="16"/>
                <w:szCs w:val="16"/>
                <w:lang w:val="en-US"/>
              </w:rPr>
              <w:t xml:space="preserve"> ACAAGCAAAAGAATACAGCG</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ETB2 – GTTTTTGGCTGCTTCTCTTG</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2</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3</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26</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Jackson </w:t>
            </w:r>
            <w:r w:rsidRPr="009133BF">
              <w:rPr>
                <w:rFonts w:ascii="Times New Roman" w:hAnsi="Times New Roman"/>
                <w:i/>
                <w:sz w:val="18"/>
                <w:szCs w:val="18"/>
                <w:lang w:val="en-US"/>
              </w:rPr>
              <w:t>et al.</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tUdOT5jQ","properties":{"formattedCitation":"\\super 58\\nosupersub{}","plainCitation":"58","noteIndex":0},"citationItems":[{"id":169,"uris":["http://zotero.org/users/4617160/items/I4VAS9H7"],"uri":["http://zotero.org/users/4617160/items/I4VAS9H7"],"itemData":{"id":169,"type":"article-journal","abstract":"Exfoliative toxin type B is produced by bacteriophage group II strains of Staphylococcus aureus and is a causative agent of staphylococcal scalded-skin syndrome. In addition to exfoliative toxin B, most isolates also produce a bacteriocin and are immune to the action of the bacteriocin. These phenotypes, as well as resistance to cadmium, were lost after elimination of a 37.5-kilobase plasmid, pRW001, from S. aureus UT0007. Transduction and transformation showed that pRW001 carries the structural genes for four phenotypic characteristics of S. aureus UT0007: (i) exfoliative toxin B production, (ii) bacteriocin production, (iii) bacteriocin immunity, and (iv) resistance to Cd(NO3)2. The exfoliative toxin B structural gene (etb), which is located on a 1.7-kilobase HindIII fragment of pRW001, was cloned in the plasmid pDH5060 and transformed into phage group III S. aureus RN4220. Transformant clones produced extracellular exfoliative toxin B that was biologically active in the neonatal mouse assay. In the Escherichia coli genetic background, the exfoliative toxin B gene was expressed only after being cloned into the positive selection-expression vector pSCC31. The structural gene for cadmium resistance was also isolated on an HindIII fragment of pRW001 cloned in pDH5060. The loci for the exfoliative toxin B gene and the cadmium resistance gene(s) were identified on a restriction map of plasmid pRW001.","container-title":"Journal of Bacteriology","DOI":"10.1128/jb.166.2.574-580.1986","ISSN":"0021-9193","issue":"2","journalAbbreviation":"J. Bacteriol.","language":"eng","note":"PMID: 3009410\nPMCID: PMC214643","page":"574-580","source":"PubMed","title":"Cloning and expression of the exfoliative toxin B gene from Staphylococcus aureus","volume":"166","author":[{"family":"Jackson","given":"M. P."},{"family":"Iandolo","given":"J. J."}],"issued":{"date-parts":[["1986",5]]}}}],"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8</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r w:rsidRPr="009133BF">
              <w:rPr>
                <w:rFonts w:ascii="Times New Roman" w:hAnsi="Times New Roman"/>
                <w:b/>
                <w:bCs/>
                <w:i/>
                <w:sz w:val="18"/>
                <w:szCs w:val="18"/>
                <w:lang w:val="en-US"/>
              </w:rPr>
              <w:t>sea</w:t>
            </w:r>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A1 </w:t>
            </w:r>
            <w:r>
              <w:rPr>
                <w:rFonts w:ascii="Times New Roman" w:hAnsi="Times New Roman"/>
                <w:sz w:val="16"/>
                <w:szCs w:val="16"/>
                <w:lang w:val="en-US"/>
              </w:rPr>
              <w:t xml:space="preserve">– </w:t>
            </w:r>
            <w:r w:rsidRPr="009133BF">
              <w:rPr>
                <w:rFonts w:ascii="Times New Roman" w:hAnsi="Times New Roman"/>
                <w:sz w:val="16"/>
                <w:szCs w:val="16"/>
                <w:lang w:val="en-US"/>
              </w:rPr>
              <w:t>TTGGAAACGGTTAAAACGAA</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A2 – GAACCTTCCCATCAAAAACA</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4</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5</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2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Johnson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angw6c7p","properties":{"formattedCitation":"\\super 59\\nosupersub{}","plainCitation":"59","noteIndex":0},"citationItems":[{"id":164,"uris":["http://zotero.org/users/4617160/items/P53PW7T5"],"uri":["http://zotero.org/users/4617160/items/P53PW7T5"],"itemData":{"id":164,"type":"article-journal","abstract":"Eight pairs of synthetic oligonucleotide primers were used in a polymerase chain reaction (PCR) protocol to detect genes for staphylococcal enterotoxins A to E, exfoliative toxins A and B, and toxic shock syndrome toxin 1 in Staphylococcus aureus strains isolated from clinical specimens and contaminated foods. Primers were targeted to internal regions of the toxin genes, and amplification fragments were detected after the PCR by agarose gel electrophoresis. Unequivocal discrimination of toxin genes was obtained by the PCR by using nucleic acids extracted from 88 strains of S. aureus whose toxigenicity was established biologically and immunologically. In immunological assays, two strains of S. aureus produced equivocal results for production of enterotoxin C or toxic shock syndrome toxin 1, giving an overall concordance between phenotypic and genotypic identification of 97.7%. Primer specificity was established in the PCR by using nucleic acids from known toxin-producing bacterial pathogens and from nontoxigenic S. aureus. Strains of Streptococcus spp., including some producers of pyrogenic exotoxin A carrying the speA gene, were negative by the PCR designed to detect staphylococcal toxins. The detection limits were established for all the staphylococcal toxin genes within their respective PCR protocols. The identification of staphylococcal toxin genes in strains of S. aureus by the PCR offers a very specific, sensitive, relatively rapid, and inexpensive alternative to traditional immunological assays which depend on adequate gene expression for reliability and sensitivity.","container-title":"Journal of Clinical Microbiology","ISSN":"0095-1137","issue":"3","journalAbbreviation":"J. Clin. Microbiol.","language":"eng","note":"PMID: 2037659\nPMCID: PMC269793","page":"426-430","source":"PubMed","title":"Detection of genes for enterotoxins, exfoliative toxins, and toxic shock syndrome toxin 1 in Staphylococcus aureus by the polymerase chain reaction","volume":"29","author":[{"family":"Johnson","given":"W. M."},{"family":"Tyler","given":"S. D."},{"family":"Ewan","given":"E. P."},{"family":"Ashton","given":"F. E."},{"family":"Pollard","given":"D. R."},{"family":"Rozee","given":"K. R."}],"issued":{"date-parts":[["1991",3]]}}}],"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9</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b</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B1 </w:t>
            </w:r>
            <w:r>
              <w:rPr>
                <w:rFonts w:ascii="Times New Roman" w:hAnsi="Times New Roman"/>
                <w:sz w:val="16"/>
                <w:szCs w:val="16"/>
                <w:lang w:val="en-US"/>
              </w:rPr>
              <w:t xml:space="preserve">– </w:t>
            </w:r>
            <w:r w:rsidRPr="009133BF">
              <w:rPr>
                <w:rFonts w:ascii="Times New Roman" w:hAnsi="Times New Roman"/>
                <w:sz w:val="16"/>
                <w:szCs w:val="16"/>
                <w:lang w:val="en-US"/>
              </w:rPr>
              <w:t>ACATGTAATTTTGATATTCGCACTG</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B2 – TGCAGGCATCATGTCATACCA</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2</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6</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667</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LØvseth</w:t>
            </w:r>
            <w:proofErr w:type="spellEnd"/>
            <w:r>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qDNjRdQv","properties":{"formattedCitation":"\\super 60\\nosupersub{}","plainCitation":"60","noteIndex":0},"citationItems":[{"id":172,"uris":["http://zotero.org/users/4617160/items/N4JP2U2C"],"uri":["http://zotero.org/users/4617160/items/N4JP2U2C"],"itemData":{"id":172,"type":"article-journal","abstract":"A modified multiplex PCR method for detection of nine Staphylococcus aureus enterotoxin genes (sea, seb, sec, sed, see, seg, seh, sei, and sej) and one form of immunoreactive toxic shock syndrome toxin based on a previously published method (S. R. Monday and G. A. Bohach, J. Clin. Microbiol. 37:3411-3414, 1999) has been developed. The modified PCR protocol seems robust and gives reliable results.","container-title":"Journal of Clinical Microbiology","DOI":"10.1128/JCM.42.8.3869-3872.2004","ISSN":"0095-1137","issue":"8","journalAbbreviation":"J Clin Microbiol","note":"PMID: 15297552\nPMCID: PMC497657","page":"3869-3872","source":"PubMed Central","title":"Modified Multiplex PCR Method for Detection of Pyrogenic Exotoxin Genes in Staphylococcal Isolates","volume":"42","author":[{"family":"Løvseth","given":"Astrid"},{"family":"Loncarevic","given":"Semir"},{"family":"Berdal","given":"Knut G."}],"issued":{"date-parts":[["2004",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0</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ATCC14448</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r w:rsidRPr="009133BF">
              <w:rPr>
                <w:rFonts w:ascii="Times New Roman" w:hAnsi="Times New Roman"/>
                <w:b/>
                <w:bCs/>
                <w:i/>
                <w:sz w:val="18"/>
                <w:szCs w:val="18"/>
                <w:lang w:val="en-US"/>
              </w:rPr>
              <w:t>sec</w:t>
            </w:r>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C1 </w:t>
            </w:r>
            <w:r>
              <w:rPr>
                <w:rFonts w:ascii="Times New Roman" w:hAnsi="Times New Roman"/>
                <w:sz w:val="16"/>
                <w:szCs w:val="16"/>
                <w:lang w:val="en-US"/>
              </w:rPr>
              <w:t xml:space="preserve">– </w:t>
            </w:r>
            <w:r w:rsidRPr="009133BF">
              <w:rPr>
                <w:rFonts w:ascii="Times New Roman" w:hAnsi="Times New Roman"/>
                <w:sz w:val="16"/>
                <w:szCs w:val="16"/>
                <w:lang w:val="en-US"/>
              </w:rPr>
              <w:t xml:space="preserve"> CTTGTATGTATGGAGGAATAACAA</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C2 – TGCAGGCATCATATCATACCA</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8</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8</w:t>
            </w:r>
            <w:r>
              <w:rPr>
                <w:rFonts w:ascii="Times New Roman" w:hAnsi="Times New Roman"/>
                <w:sz w:val="18"/>
                <w:szCs w:val="18"/>
                <w:lang w:val="en-US"/>
              </w:rPr>
              <w:t>3</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Monday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rS0HwVdh","properties":{"formattedCitation":"\\super 61\\nosupersub{}","plainCitation":"61","noteIndex":0},"citationItems":[{"id":175,"uris":["http://zotero.org/users/4617160/items/WIH66ASK"],"uri":["http://zotero.org/users/4617160/items/WIH66ASK"],"itemData":{"id":175,"type":"article-journal","abstract":"Staphylococcus aureus may contain one or more genes that encode a variety of immunomodulatory pyrogenic toxins (PTs), including the staphylococcal enterotoxins and toxic shock syndrome toxin (TSST). The PTs interact with several cellular targets to produce disease, such as food poisoning and toxic shock syndrome. At present, nine serologically distinct enterotoxins and one immunoreactive form of TSST have been identified and characterized. As isolates of S. aureus are further assessed, it is anticipated that this number will increase. To facilitate screening, a multiplex PCR was designed to simultaneously determine which of these 10 currently known PT genes an individual S. aureus isolate possesses. We show here, using S. aureus isolates with characterized PT phenotypes, that this novel PCR technique reliably detects each of the known PTs in a single reaction.","container-title":"Journal of Clinical Microbiology","ISSN":"0095-1137","issue":"10","journalAbbreviation":"J. Clin. Microbiol.","language":"eng","note":"PMID: 10488222\nPMCID: PMC85588","page":"3411-3414","source":"PubMed","title":"Use of multiplex PCR to detect classical and newly described pyrogenic toxin genes in staphylococcal isolates","volume":"37","author":[{"family":"Monday","given":"S. R."},{"family":"Bohach","given":"G. A."}],"issued":{"date-parts":[["1999",10]]}}}],"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1</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ATCC19095</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d</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D1 </w:t>
            </w:r>
            <w:r>
              <w:rPr>
                <w:rFonts w:ascii="Times New Roman" w:hAnsi="Times New Roman"/>
                <w:sz w:val="16"/>
                <w:szCs w:val="16"/>
                <w:lang w:val="en-US"/>
              </w:rPr>
              <w:t xml:space="preserve">– </w:t>
            </w:r>
            <w:r w:rsidRPr="009133BF">
              <w:rPr>
                <w:rFonts w:ascii="Times New Roman" w:hAnsi="Times New Roman"/>
                <w:sz w:val="16"/>
                <w:szCs w:val="16"/>
                <w:lang w:val="en-US"/>
              </w:rPr>
              <w:t>GTGGTGAAATAGATAGGACTG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D2 – ATATGAAGGTGCTCTGTGG</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8</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38</w:t>
            </w:r>
            <w:r>
              <w:rPr>
                <w:rFonts w:ascii="Times New Roman" w:hAnsi="Times New Roman"/>
                <w:sz w:val="18"/>
                <w:szCs w:val="18"/>
                <w:lang w:val="en-US"/>
              </w:rPr>
              <w:t>4</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Monday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N5h5QgGC","properties":{"formattedCitation":"\\super 61\\nosupersub{}","plainCitation":"61","noteIndex":0},"citationItems":[{"id":175,"uris":["http://zotero.org/users/4617160/items/WIH66ASK"],"uri":["http://zotero.org/users/4617160/items/WIH66ASK"],"itemData":{"id":175,"type":"article-journal","abstract":"Staphylococcus aureus may contain one or more genes that encode a variety of immunomodulatory pyrogenic toxins (PTs), including the staphylococcal enterotoxins and toxic shock syndrome toxin (TSST). The PTs interact with several cellular targets to produce disease, such as food poisoning and toxic shock syndrome. At present, nine serologically distinct enterotoxins and one immunoreactive form of TSST have been identified and characterized. As isolates of S. aureus are further assessed, it is anticipated that this number will increase. To facilitate screening, a multiplex PCR was designed to simultaneously determine which of these 10 currently known PT genes an individual S. aureus isolate possesses. We show here, using S. aureus isolates with characterized PT phenotypes, that this novel PCR technique reliably detects each of the known PTs in a single reaction.","container-title":"Journal of Clinical Microbiology","ISSN":"0095-1137","issue":"10","journalAbbreviation":"J. Clin. Microbiol.","language":"eng","note":"PMID: 10488222\nPMCID: PMC85588","page":"3411-3414","source":"PubMed","title":"Use of multiplex PCR to detect classical and newly described pyrogenic toxin genes in staphylococcal isolates","volume":"37","author":[{"family":"Monday","given":"S. R."},{"family":"Bohach","given":"G. A."}],"issued":{"date-parts":[["1999",10]]}}}],"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1</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ATCC23235</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r w:rsidRPr="009133BF">
              <w:rPr>
                <w:rFonts w:ascii="Times New Roman" w:hAnsi="Times New Roman"/>
                <w:b/>
                <w:bCs/>
                <w:i/>
                <w:sz w:val="18"/>
                <w:szCs w:val="18"/>
                <w:lang w:val="en-US"/>
              </w:rPr>
              <w:t>see</w:t>
            </w:r>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E1 </w:t>
            </w:r>
            <w:r>
              <w:rPr>
                <w:rFonts w:ascii="Times New Roman" w:hAnsi="Times New Roman"/>
                <w:sz w:val="16"/>
                <w:szCs w:val="16"/>
                <w:lang w:val="en-US"/>
              </w:rPr>
              <w:t xml:space="preserve">– </w:t>
            </w:r>
            <w:r w:rsidRPr="009133BF">
              <w:rPr>
                <w:rFonts w:ascii="Times New Roman" w:hAnsi="Times New Roman"/>
                <w:sz w:val="16"/>
                <w:szCs w:val="16"/>
                <w:lang w:val="en-US"/>
              </w:rPr>
              <w:t>TACCAATTAACTTGTGGATAGA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E2 – CTCTTTGCACCTTACCGC</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8</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7</w:t>
            </w:r>
            <w:r>
              <w:rPr>
                <w:rFonts w:ascii="Times New Roman" w:hAnsi="Times New Roman"/>
                <w:sz w:val="18"/>
                <w:szCs w:val="18"/>
                <w:lang w:val="en-US"/>
              </w:rPr>
              <w:t>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Monday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G4t9958F","properties":{"formattedCitation":"\\super 61\\nosupersub{}","plainCitation":"61","noteIndex":0},"citationItems":[{"id":175,"uris":["http://zotero.org/users/4617160/items/WIH66ASK"],"uri":["http://zotero.org/users/4617160/items/WIH66ASK"],"itemData":{"id":175,"type":"article-journal","abstract":"Staphylococcus aureus may contain one or more genes that encode a variety of immunomodulatory pyrogenic toxins (PTs), including the staphylococcal enterotoxins and toxic shock syndrome toxin (TSST). The PTs interact with several cellular targets to produce disease, such as food poisoning and toxic shock syndrome. At present, nine serologically distinct enterotoxins and one immunoreactive form of TSST have been identified and characterized. As isolates of S. aureus are further assessed, it is anticipated that this number will increase. To facilitate screening, a multiplex PCR was designed to simultaneously determine which of these 10 currently known PT genes an individual S. aureus isolate possesses. We show here, using S. aureus isolates with characterized PT phenotypes, that this novel PCR technique reliably detects each of the known PTs in a single reaction.","container-title":"Journal of Clinical Microbiology","ISSN":"0095-1137","issue":"10","journalAbbreviation":"J. Clin. Microbiol.","language":"eng","note":"PMID: 10488222\nPMCID: PMC85588","page":"3411-3414","source":"PubMed","title":"Use of multiplex PCR to detect classical and newly described pyrogenic toxin genes in staphylococcal isolates","volume":"37","author":[{"family":"Monday","given":"S. R."},{"family":"Bohach","given":"G. A."}],"issued":{"date-parts":[["1999",10]]}}}],"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1</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ATCC27664</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g</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G1 </w:t>
            </w:r>
            <w:r>
              <w:rPr>
                <w:rFonts w:ascii="Times New Roman" w:hAnsi="Times New Roman"/>
                <w:sz w:val="16"/>
                <w:szCs w:val="16"/>
                <w:lang w:val="en-US"/>
              </w:rPr>
              <w:t>–</w:t>
            </w:r>
            <w:r w:rsidRPr="009133BF">
              <w:rPr>
                <w:rFonts w:ascii="Times New Roman" w:hAnsi="Times New Roman"/>
                <w:sz w:val="16"/>
                <w:szCs w:val="16"/>
                <w:lang w:val="en-US"/>
              </w:rPr>
              <w:t xml:space="preserve"> AATTATGTGAATGCTCAACCCGAT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G2 – AAACTTATATGGAACAAAAGGTACTAGTTC</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2</w:t>
            </w:r>
          </w:p>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7</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642</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Jarraud</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ram3ZHAr","properties":{"formattedCitation":"\\super 57\\nosupersub{}","plainCitation":"57","noteIndex":0},"citationItems":[{"id":161,"uris":["http://zotero.org/users/4617160/items/BQ7DLJWF"],"uri":["http://zotero.org/users/4617160/items/BQ7DLJWF"],"itemData":{"id":161,"type":"article-journal","abstract":"The recently described staphylococcal enterotoxins (SE) G and I were originally identified in two separate strains of Staphylococcus aureus. We have previously shown that the corresponding genes seg and sei are present in S. aureus in tandem orientation, on a 3.2-kb DNA fragment (Jarraud, J. et al. 1999. J. Clin. Microbiol. 37:2446-2449). Sequence analysis of seg-sei intergenic DNA and flanking regions revealed three enterotoxin-like open reading frames related to seg and sei, designated sek, sel, and sem, and two pseudogenes, psi ent1 and psi ent2. RT-PCR analysis showed that all these genes, including seg and sei, belong to an operon, designated the enterotoxin gene cluster (egc). Recombinant SEG, SEI, SEK, SEL, and SEM showed superantigen activity, each with a specific V beta pattern. Distribution studies of genes encoding superantigens in clinical S. aureus isolates showed that most strains harbored such genes and in particular the enterotoxin gene cluster, whatever the disease they caused. Phylogenetic analysis of enterotoxin genes indicated that they all potentially derived from this cluster, identifying egc as a putative nursery of enterotoxin genes.","container-title":"Journal of Immunology (Baltimore, Md.: 1950)","DOI":"10.4049/jimmunol.166.1.669","ISSN":"0022-1767","issue":"1","journalAbbreviation":"J. Immunol.","language":"eng","note":"PMID: 11123352","page":"669-677","source":"PubMed","title":"egc, a highly prevalent operon of enterotoxin gene, forms a putative nursery of superantigens in Staphylococcus aureus","volume":"166","author":[{"family":"Jarraud","given":"S."},{"family":"Peyrat","given":"M. A."},{"family":"Lim","given":"A."},{"family":"Tristan","given":"A."},{"family":"Bes","given":"M."},{"family":"Mougel","given":"C."},{"family":"Etienne","given":"J."},{"family":"Vandenesch","given":"F."},{"family":"Bonneville","given":"M."},{"family":"Lina","given":"G."}],"issued":{"date-parts":[["2001",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7</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h</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H1 </w:t>
            </w:r>
            <w:r>
              <w:rPr>
                <w:rFonts w:ascii="Times New Roman" w:hAnsi="Times New Roman"/>
                <w:sz w:val="16"/>
                <w:szCs w:val="16"/>
                <w:lang w:val="en-US"/>
              </w:rPr>
              <w:t>–</w:t>
            </w:r>
            <w:r w:rsidRPr="009133BF">
              <w:rPr>
                <w:rFonts w:ascii="Times New Roman" w:hAnsi="Times New Roman"/>
                <w:sz w:val="16"/>
                <w:szCs w:val="16"/>
                <w:lang w:val="en-US"/>
              </w:rPr>
              <w:t xml:space="preserve"> CAACTGCTGATTTAGCTCAG</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H2</w:t>
            </w:r>
            <w:r>
              <w:rPr>
                <w:rFonts w:ascii="Times New Roman" w:hAnsi="Times New Roman"/>
                <w:sz w:val="16"/>
                <w:szCs w:val="16"/>
                <w:lang w:val="en-US"/>
              </w:rPr>
              <w:t xml:space="preserve"> –</w:t>
            </w:r>
            <w:r w:rsidRPr="009133BF">
              <w:rPr>
                <w:rFonts w:ascii="Times New Roman" w:hAnsi="Times New Roman"/>
                <w:sz w:val="16"/>
                <w:szCs w:val="16"/>
                <w:lang w:val="en-US"/>
              </w:rPr>
              <w:t xml:space="preserve"> GTCGAATGAGTAATCTCTAGG</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2.</w:t>
            </w:r>
            <w:r w:rsidRPr="009133BF">
              <w:rPr>
                <w:rFonts w:ascii="Times New Roman" w:hAnsi="Times New Roman"/>
                <w:sz w:val="18"/>
                <w:szCs w:val="18"/>
                <w:lang w:val="en-US"/>
              </w:rPr>
              <w:t>4</w:t>
            </w:r>
          </w:p>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2</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8</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36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Monday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uRhCDP1E","properties":{"formattedCitation":"\\super 61\\nosupersub{}","plainCitation":"61","noteIndex":0},"citationItems":[{"id":175,"uris":["http://zotero.org/users/4617160/items/WIH66ASK"],"uri":["http://zotero.org/users/4617160/items/WIH66ASK"],"itemData":{"id":175,"type":"article-journal","abstract":"Staphylococcus aureus may contain one or more genes that encode a variety of immunomodulatory pyrogenic toxins (PTs), including the staphylococcal enterotoxins and toxic shock syndrome toxin (TSST). The PTs interact with several cellular targets to produce disease, such as food poisoning and toxic shock syndrome. At present, nine serologically distinct enterotoxins and one immunoreactive form of TSST have been identified and characterized. As isolates of S. aureus are further assessed, it is anticipated that this number will increase. To facilitate screening, a multiplex PCR was designed to simultaneously determine which of these 10 currently known PT genes an individual S. aureus isolate possesses. We show here, using S. aureus isolates with characterized PT phenotypes, that this novel PCR technique reliably detects each of the known PTs in a single reaction.","container-title":"Journal of Clinical Microbiology","ISSN":"0095-1137","issue":"10","journalAbbreviation":"J. Clin. Microbiol.","language":"eng","note":"PMID: 10488222\nPMCID: PMC85588","page":"3411-3414","source":"PubMed","title":"Use of multiplex PCR to detect classical and newly described pyrogenic toxin genes in staphylococcal isolates","volume":"37","author":[{"family":"Monday","given":"S. R."},{"family":"Bohach","given":"G. A."}],"issued":{"date-parts":[["1999",10]]}}}],"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1</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633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B26B05">
              <w:rPr>
                <w:rFonts w:ascii="Times New Roman" w:hAnsi="Times New Roman"/>
                <w:sz w:val="18"/>
                <w:szCs w:val="18"/>
                <w:vertAlign w:val="superscript"/>
                <w:lang w:val="en-US"/>
              </w:rPr>
              <w:t>*</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i</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I1 </w:t>
            </w:r>
            <w:r>
              <w:rPr>
                <w:rFonts w:ascii="Times New Roman" w:hAnsi="Times New Roman"/>
                <w:sz w:val="16"/>
                <w:szCs w:val="16"/>
                <w:lang w:val="en-US"/>
              </w:rPr>
              <w:t xml:space="preserve">– </w:t>
            </w:r>
            <w:r w:rsidRPr="009133BF">
              <w:rPr>
                <w:rFonts w:ascii="Times New Roman" w:hAnsi="Times New Roman"/>
                <w:sz w:val="16"/>
                <w:szCs w:val="16"/>
                <w:lang w:val="en-US"/>
              </w:rPr>
              <w:t>CTCAAGGTGATATTGGTGTAGG</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I2 –</w:t>
            </w:r>
            <w:r>
              <w:rPr>
                <w:rFonts w:ascii="Times New Roman" w:hAnsi="Times New Roman"/>
                <w:sz w:val="16"/>
                <w:szCs w:val="16"/>
                <w:lang w:val="en-US"/>
              </w:rPr>
              <w:t xml:space="preserve"> </w:t>
            </w:r>
            <w:r w:rsidRPr="009133BF">
              <w:rPr>
                <w:rFonts w:ascii="Times New Roman" w:hAnsi="Times New Roman"/>
                <w:sz w:val="16"/>
                <w:szCs w:val="16"/>
                <w:lang w:val="en-US"/>
              </w:rPr>
              <w:t>AAAAAACTTACAGGCAGTCCATCTC</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2</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3</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576</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Jarraud</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Npi2xV4j","properties":{"formattedCitation":"\\super 57\\nosupersub{}","plainCitation":"57","noteIndex":0},"citationItems":[{"id":161,"uris":["http://zotero.org/users/4617160/items/BQ7DLJWF"],"uri":["http://zotero.org/users/4617160/items/BQ7DLJWF"],"itemData":{"id":161,"type":"article-journal","abstract":"The recently described staphylococcal enterotoxins (SE) G and I were originally identified in two separate strains of Staphylococcus aureus. We have previously shown that the corresponding genes seg and sei are present in S. aureus in tandem orientation, on a 3.2-kb DNA fragment (Jarraud, J. et al. 1999. J. Clin. Microbiol. 37:2446-2449). Sequence analysis of seg-sei intergenic DNA and flanking regions revealed three enterotoxin-like open reading frames related to seg and sei, designated sek, sel, and sem, and two pseudogenes, psi ent1 and psi ent2. RT-PCR analysis showed that all these genes, including seg and sei, belong to an operon, designated the enterotoxin gene cluster (egc). Recombinant SEG, SEI, SEK, SEL, and SEM showed superantigen activity, each with a specific V beta pattern. Distribution studies of genes encoding superantigens in clinical S. aureus isolates showed that most strains harbored such genes and in particular the enterotoxin gene cluster, whatever the disease they caused. Phylogenetic analysis of enterotoxin genes indicated that they all potentially derived from this cluster, identifying egc as a putative nursery of enterotoxin genes.","container-title":"Journal of Immunology (Baltimore, Md.: 1950)","DOI":"10.4049/jimmunol.166.1.669","ISSN":"0022-1767","issue":"1","journalAbbreviation":"J. Immunol.","language":"eng","note":"PMID: 11123352","page":"669-677","source":"PubMed","title":"egc, a highly prevalent operon of enterotoxin gene, forms a putative nursery of superantigens in Staphylococcus aureus","volume":"166","author":[{"family":"Jarraud","given":"S."},{"family":"Peyrat","given":"M. A."},{"family":"Lim","given":"A."},{"family":"Tristan","given":"A."},{"family":"Bes","given":"M."},{"family":"Mougel","given":"C."},{"family":"Etienne","given":"J."},{"family":"Vandenesch","given":"F."},{"family":"Bonneville","given":"M."},{"family":"Lina","given":"G."}],"issued":{"date-parts":[["2001",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7</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m</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M1</w:t>
            </w:r>
            <w:r>
              <w:rPr>
                <w:rFonts w:ascii="Times New Roman" w:hAnsi="Times New Roman"/>
                <w:sz w:val="16"/>
                <w:szCs w:val="16"/>
                <w:lang w:val="en-US"/>
              </w:rPr>
              <w:t xml:space="preserve"> –</w:t>
            </w:r>
            <w:r w:rsidRPr="009133BF">
              <w:rPr>
                <w:rFonts w:ascii="Times New Roman" w:hAnsi="Times New Roman"/>
                <w:sz w:val="16"/>
                <w:szCs w:val="16"/>
                <w:lang w:val="en-US"/>
              </w:rPr>
              <w:t xml:space="preserve"> CTATTAATCTTTGGGTTAATGGAGAA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M2 – TTCAGTTTCGACAGTTTTGTTGTCAT</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w:t>
            </w:r>
          </w:p>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2</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9</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30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Jarraud</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bMtUZBor","properties":{"formattedCitation":"\\super 57\\nosupersub{}","plainCitation":"57","noteIndex":0},"citationItems":[{"id":161,"uris":["http://zotero.org/users/4617160/items/BQ7DLJWF"],"uri":["http://zotero.org/users/4617160/items/BQ7DLJWF"],"itemData":{"id":161,"type":"article-journal","abstract":"The recently described staphylococcal enterotoxins (SE) G and I were originally identified in two separate strains of Staphylococcus aureus. We have previously shown that the corresponding genes seg and sei are present in S. aureus in tandem orientation, on a 3.2-kb DNA fragment (Jarraud, J. et al. 1999. J. Clin. Microbiol. 37:2446-2449). Sequence analysis of seg-sei intergenic DNA and flanking regions revealed three enterotoxin-like open reading frames related to seg and sei, designated sek, sel, and sem, and two pseudogenes, psi ent1 and psi ent2. RT-PCR analysis showed that all these genes, including seg and sei, belong to an operon, designated the enterotoxin gene cluster (egc). Recombinant SEG, SEI, SEK, SEL, and SEM showed superantigen activity, each with a specific V beta pattern. Distribution studies of genes encoding superantigens in clinical S. aureus isolates showed that most strains harbored such genes and in particular the enterotoxin gene cluster, whatever the disease they caused. Phylogenetic analysis of enterotoxin genes indicated that they all potentially derived from this cluster, identifying egc as a putative nursery of enterotoxin genes.","container-title":"Journal of Immunology (Baltimore, Md.: 1950)","DOI":"10.4049/jimmunol.166.1.669","ISSN":"0022-1767","issue":"1","journalAbbreviation":"J. Immunol.","language":"eng","note":"PMID: 11123352","page":"669-677","source":"PubMed","title":"egc, a highly prevalent operon of enterotoxin gene, forms a putative nursery of superantigens in Staphylococcus aureus","volume":"166","author":[{"family":"Jarraud","given":"S."},{"family":"Peyrat","given":"M. A."},{"family":"Lim","given":"A."},{"family":"Tristan","given":"A."},{"family":"Bes","given":"M."},{"family":"Mougel","given":"C."},{"family":"Etienne","given":"J."},{"family":"Vandenesch","given":"F."},{"family":"Bonneville","given":"M."},{"family":"Lina","given":"G."}],"issued":{"date-parts":[["2001",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7</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n</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N1 </w:t>
            </w:r>
            <w:r>
              <w:rPr>
                <w:rFonts w:ascii="Times New Roman" w:hAnsi="Times New Roman"/>
                <w:sz w:val="16"/>
                <w:szCs w:val="16"/>
                <w:lang w:val="en-US"/>
              </w:rPr>
              <w:t>–</w:t>
            </w:r>
            <w:r w:rsidRPr="009133BF">
              <w:rPr>
                <w:rFonts w:ascii="Times New Roman" w:hAnsi="Times New Roman"/>
                <w:sz w:val="16"/>
                <w:szCs w:val="16"/>
                <w:lang w:val="en-US"/>
              </w:rPr>
              <w:t xml:space="preserve"> ATGAGATTGTTCTACATAGCTGCAAT</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N2 – AACTCTGCTCCCACTGAAC</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w:t>
            </w:r>
          </w:p>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2</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4</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680</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Jarraud</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B6LlzG3A","properties":{"formattedCitation":"\\super 57\\nosupersub{}","plainCitation":"57","noteIndex":0},"citationItems":[{"id":161,"uris":["http://zotero.org/users/4617160/items/BQ7DLJWF"],"uri":["http://zotero.org/users/4617160/items/BQ7DLJWF"],"itemData":{"id":161,"type":"article-journal","abstract":"The recently described staphylococcal enterotoxins (SE) G and I were originally identified in two separate strains of Staphylococcus aureus. We have previously shown that the corresponding genes seg and sei are present in S. aureus in tandem orientation, on a 3.2-kb DNA fragment (Jarraud, J. et al. 1999. J. Clin. Microbiol. 37:2446-2449). Sequence analysis of seg-sei intergenic DNA and flanking regions revealed three enterotoxin-like open reading frames related to seg and sei, designated sek, sel, and sem, and two pseudogenes, psi ent1 and psi ent2. RT-PCR analysis showed that all these genes, including seg and sei, belong to an operon, designated the enterotoxin gene cluster (egc). Recombinant SEG, SEI, SEK, SEL, and SEM showed superantigen activity, each with a specific V beta pattern. Distribution studies of genes encoding superantigens in clinical S. aureus isolates showed that most strains harbored such genes and in particular the enterotoxin gene cluster, whatever the disease they caused. Phylogenetic analysis of enterotoxin genes indicated that they all potentially derived from this cluster, identifying egc as a putative nursery of enterotoxin genes.","container-title":"Journal of Immunology (Baltimore, Md.: 1950)","DOI":"10.4049/jimmunol.166.1.669","ISSN":"0022-1767","issue":"1","journalAbbreviation":"J. Immunol.","language":"eng","note":"PMID: 11123352","page":"669-677","source":"PubMed","title":"egc, a highly prevalent operon of enterotoxin gene, forms a putative nursery of superantigens in Staphylococcus aureus","volume":"166","author":[{"family":"Jarraud","given":"S."},{"family":"Peyrat","given":"M. A."},{"family":"Lim","given":"A."},{"family":"Tristan","given":"A."},{"family":"Bes","given":"M."},{"family":"Mougel","given":"C."},{"family":"Etienne","given":"J."},{"family":"Vandenesch","given":"F."},{"family":"Bonneville","given":"M."},{"family":"Lina","given":"G."}],"issued":{"date-parts":[["2001",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7</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o</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O1 </w:t>
            </w:r>
            <w:r>
              <w:rPr>
                <w:rFonts w:ascii="Times New Roman" w:hAnsi="Times New Roman"/>
                <w:sz w:val="16"/>
                <w:szCs w:val="16"/>
                <w:lang w:val="en-US"/>
              </w:rPr>
              <w:t>–</w:t>
            </w:r>
            <w:r w:rsidRPr="009133BF">
              <w:rPr>
                <w:rFonts w:ascii="Times New Roman" w:hAnsi="Times New Roman"/>
                <w:sz w:val="16"/>
                <w:szCs w:val="16"/>
                <w:lang w:val="en-US"/>
              </w:rPr>
              <w:t xml:space="preserve"> AGTTTGTGTAAGAAGTCAAGTGTAGA</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color w:val="000000"/>
                <w:sz w:val="16"/>
                <w:szCs w:val="16"/>
                <w:shd w:val="clear" w:color="auto" w:fill="FFFFFF"/>
                <w:lang w:val="en-US"/>
              </w:rPr>
              <w:t>SEO2 – ATCTTTAAATTCAGCAGATATTCCATCTAAC</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w:t>
            </w:r>
          </w:p>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0.</w:t>
            </w:r>
            <w:r w:rsidRPr="009133BF">
              <w:rPr>
                <w:rFonts w:ascii="Times New Roman" w:hAnsi="Times New Roman"/>
                <w:sz w:val="18"/>
                <w:szCs w:val="18"/>
                <w:lang w:val="en-US"/>
              </w:rPr>
              <w:t>4</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8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Jarraud</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R7EHharh","properties":{"formattedCitation":"\\super 57\\nosupersub{}","plainCitation":"57","noteIndex":0},"citationItems":[{"id":161,"uris":["http://zotero.org/users/4617160/items/BQ7DLJWF"],"uri":["http://zotero.org/users/4617160/items/BQ7DLJWF"],"itemData":{"id":161,"type":"article-journal","abstract":"The recently described staphylococcal enterotoxins (SE) G and I were originally identified in two separate strains of Staphylococcus aureus. We have previously shown that the corresponding genes seg and sei are present in S. aureus in tandem orientation, on a 3.2-kb DNA fragment (Jarraud, J. et al. 1999. J. Clin. Microbiol. 37:2446-2449). Sequence analysis of seg-sei intergenic DNA and flanking regions revealed three enterotoxin-like open reading frames related to seg and sei, designated sek, sel, and sem, and two pseudogenes, psi ent1 and psi ent2. RT-PCR analysis showed that all these genes, including seg and sei, belong to an operon, designated the enterotoxin gene cluster (egc). Recombinant SEG, SEI, SEK, SEL, and SEM showed superantigen activity, each with a specific V beta pattern. Distribution studies of genes encoding superantigens in clinical S. aureus isolates showed that most strains harbored such genes and in particular the enterotoxin gene cluster, whatever the disease they caused. Phylogenetic analysis of enterotoxin genes indicated that they all potentially derived from this cluster, identifying egc as a putative nursery of enterotoxin genes.","container-title":"Journal of Immunology (Baltimore, Md.: 1950)","DOI":"10.4049/jimmunol.166.1.669","ISSN":"0022-1767","issue":"1","journalAbbreviation":"J. Immunol.","language":"eng","note":"PMID: 11123352","page":"669-677","source":"PubMed","title":"egc, a highly prevalent operon of enterotoxin gene, forms a putative nursery of superantigens in Staphylococcus aureus","volume":"166","author":[{"family":"Jarraud","given":"S."},{"family":"Peyrat","given":"M. A."},{"family":"Lim","given":"A."},{"family":"Tristan","given":"A."},{"family":"Bes","given":"M."},{"family":"Mougel","given":"C."},{"family":"Etienne","given":"J."},{"family":"Vandenesch","given":"F."},{"family":"Bonneville","given":"M."},{"family":"Lina","given":"G."}],"issued":{"date-parts":[["2001",1,1]]}}}],"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7</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eu</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SEU1 </w:t>
            </w:r>
            <w:r>
              <w:rPr>
                <w:rFonts w:ascii="Times New Roman" w:hAnsi="Times New Roman"/>
                <w:sz w:val="16"/>
                <w:szCs w:val="16"/>
                <w:lang w:val="en-US"/>
              </w:rPr>
              <w:t>–</w:t>
            </w:r>
            <w:r w:rsidRPr="009133BF">
              <w:rPr>
                <w:rFonts w:ascii="Times New Roman" w:hAnsi="Times New Roman"/>
                <w:sz w:val="16"/>
                <w:szCs w:val="16"/>
                <w:lang w:val="en-US"/>
              </w:rPr>
              <w:t xml:space="preserve"> AAACATTAAAGCCCAAGAG</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SEU2 – ACACCGCCATACATACAC</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0</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43</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Tang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giHhT7Cz","properties":{"formattedCitation":"\\super 62\\nosupersub{}","plainCitation":"62","noteIndex":0},"citationItems":[{"id":177,"uris":["http://zotero.org/users/4617160/items/3TAXDTJC"],"uri":["http://zotero.org/users/4617160/items/3TAXDTJC"],"itemData":{"id":177,"type":"article-journal","abstract":"Staphylococcus aureus produces a spectrum of enterotoxin that is recognized as the main reason for causing staphylococcal food poisoning. The aim of the current study was to investigate the phenotypic characteristics and enterotoxin genotypes of S. aureus isolated from food poisoning sufferers. On the basis of the amplification of 16S rRNA and nuc gene specific to S. aureus assay and the phenotype (hemolytic activity, thermal stable nuclease [Tnase] test, and biofilm formation), all isolates were identified as S. aureus. To genotypically characterize S. aureus isolates, genes encoding staphylococcal enterotoxin (sea, seb, sec, sed, see, seg, seh, sei, sej, sek, sem, sen, ser, and seu) were investigated by using polymerase chain reaction technique. The results showed that the eight isolates of S. aureus had different enterotoxin genotypic characteristics, which was the main cause of food poisoning. One isolate contained 10 enterotoxin genes, and the other 7 isolates carried 3 or more enterotoxin genes. The frequency of the newly identified enterotoxin genes (seg-seu) was higher than classical genes (sea-see). Overall, multi-gene detection rates were 75% (for sek, ser, and seu); 50% (for sea and sem); 37.5% (for sen, seg, and sei); and 12.5% (for seb, sec, sed, and sej), respectively. The see and seh gene were not detected in any isolates. The current study provided the exact distribution of enterotoxin genes in eight S. aureus strains from food poisoning sufferers, which indicated that the pathogenicity of the newly identified enterotoxin should be highlighted. The need for prevention of food poisoning occurrences caused by enterotoxin of S. aureus should be reinforced.","container-title":"Foodborne Pathogens and Disease","DOI":"10.1089/fpd.2011.0924","ISSN":"1535-3141","issue":"12","note":"publisher: Mary Ann Liebert, Inc., publishers","page":"1317-1320","source":"liebertpub.com (Atypon)","title":"Phenotypic Characterization and Prevalence of Enterotoxin Genes in Staphylococcus aureus Isolates from Outbreaks of Illness in Chengdu City","volume":"8","author":[{"family":"Tang","given":"Junni"},{"family":"Tang","given":"Cheng"},{"family":"Chen","given":"Juan"},{"family":"Du","given":"Yiwu"},{"family":"Yang","given":"Xiao-nong"},{"family":"Wang","given":"Changting"},{"family":"Zhang","given":"Huanrong"},{"family":"Yue","given":"Hua"}],"issued":{"date-parts":[["2011",9,22]]}}}],"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2</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tst</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Pr>
                <w:rFonts w:ascii="Times New Roman" w:hAnsi="Times New Roman"/>
                <w:sz w:val="16"/>
                <w:szCs w:val="16"/>
                <w:lang w:val="en-US"/>
              </w:rPr>
              <w:t>TST1 – ATGGCAGCATCAGCT</w:t>
            </w:r>
            <w:r w:rsidRPr="009133BF">
              <w:rPr>
                <w:rFonts w:ascii="Times New Roman" w:hAnsi="Times New Roman"/>
                <w:sz w:val="16"/>
                <w:szCs w:val="16"/>
                <w:lang w:val="en-US"/>
              </w:rPr>
              <w:t>TGATA</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TST2 – TTTCCAATAACCACCCGTTT</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35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Johnson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ldSaAUc3","properties":{"formattedCitation":"\\super 59\\nosupersub{}","plainCitation":"59","noteIndex":0},"citationItems":[{"id":164,"uris":["http://zotero.org/users/4617160/items/P53PW7T5"],"uri":["http://zotero.org/users/4617160/items/P53PW7T5"],"itemData":{"id":164,"type":"article-journal","abstract":"Eight pairs of synthetic oligonucleotide primers were used in a polymerase chain reaction (PCR) protocol to detect genes for staphylococcal enterotoxins A to E, exfoliative toxins A and B, and toxic shock syndrome toxin 1 in Staphylococcus aureus strains isolated from clinical specimens and contaminated foods. Primers were targeted to internal regions of the toxin genes, and amplification fragments were detected after the PCR by agarose gel electrophoresis. Unequivocal discrimination of toxin genes was obtained by the PCR by using nucleic acids extracted from 88 strains of S. aureus whose toxigenicity was established biologically and immunologically. In immunological assays, two strains of S. aureus produced equivocal results for production of enterotoxin C or toxic shock syndrome toxin 1, giving an overall concordance between phenotypic and genotypic identification of 97.7%. Primer specificity was established in the PCR by using nucleic acids from known toxin-producing bacterial pathogens and from nontoxigenic S. aureus. Strains of Streptococcus spp., including some producers of pyrogenic exotoxin A carrying the speA gene, were negative by the PCR designed to detect staphylococcal toxins. The detection limits were established for all the staphylococcal toxin genes within their respective PCR protocols. The identification of staphylococcal toxin genes in strains of S. aureus by the PCR offers a very specific, sensitive, relatively rapid, and inexpensive alternative to traditional immunological assays which depend on adequate gene expression for reliability and sensitivity.","container-title":"Journal of Clinical Microbiology","ISSN":"0095-1137","issue":"3","journalAbbreviation":"J. Clin. Microbiol.","language":"eng","note":"PMID: 2037659\nPMCID: PMC269793","page":"426-430","source":"PubMed","title":"Detection of genes for enterotoxins, exfoliative toxins, and toxic shock syndrome toxin 1 in Staphylococcus aureus by the polymerase chain reaction","volume":"29","author":[{"family":"Johnson","given":"W. M."},{"family":"Tyler","given":"S. D."},{"family":"Ewan","given":"E. P."},{"family":"Ashton","given":"F. E."},{"family":"Pollard","given":"D. R."},{"family":"Rozee","given":"K. R."}],"issued":{"date-parts":[["1991",3]]}}}],"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9</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646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bbp</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BBP1 </w:t>
            </w:r>
            <w:r>
              <w:rPr>
                <w:rFonts w:ascii="Times New Roman" w:hAnsi="Times New Roman"/>
                <w:sz w:val="16"/>
                <w:szCs w:val="16"/>
                <w:lang w:val="en-US"/>
              </w:rPr>
              <w:t>–</w:t>
            </w:r>
            <w:r w:rsidRPr="009133BF">
              <w:rPr>
                <w:rFonts w:ascii="Times New Roman" w:hAnsi="Times New Roman"/>
                <w:sz w:val="16"/>
                <w:szCs w:val="16"/>
                <w:lang w:val="en-US"/>
              </w:rPr>
              <w:t xml:space="preserve"> AACTACATCTAGTACTCAACAACAG</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BBP2 – ATGTGCTTGAATAACACCATCATCT</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6</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575</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Tristan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xULN1Mfz","properties":{"formattedCitation":"\\super 63\\nosupersub{}","plainCitation":"63","noteIndex":0},"citationItems":[{"id":179,"uris":["http://zotero.org/users/4617160/items/KN775GGP"],"uri":["http://zotero.org/users/4617160/items/KN775GGP"],"itemData":{"id":179,"type":"article-journal","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container-title":"Journal of Clinical Microbiology","DOI":"10.1128/jcm.41.9.4465-4467.2003","ISSN":"0095-1137","issue":"9","journalAbbreviation":"J. Clin. Microbiol.","language":"eng","note":"PMID: 12958296\nPMCID: PMC193818","page":"4465-4467","source":"PubMed","title":"Use of multiplex PCR to identify Staphylococcus aureus adhesins involved in human hematogenous infections","volume":"41","author":[{"family":"Tristan","given":"Anne"},{"family":"Ying","given":"Liu"},{"family":"Bes","given":"Michele"},{"family":"Etienne","given":"Jerome"},{"family":"Vandenesch","given":"Francois"},{"family":"Lina","given":"Gerard"}],"issued":{"date-parts":[["2003",9]]}}}],"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3</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1155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VqiFtY8y","properties":{"formattedCitation":"\\super 56\\nosupersub{}","plainCitation":"56","noteIndex":0},"citationItems":[{"id":194,"uris":["http://zotero.org/users/4617160/items/MXPFBRQJ"],"uri":["http://zotero.org/users/4617160/items/MXPFBRQJ"],"itemData":{"id":194,"type":"article-journal","abstract":"Change in epidemiology of methicillin-resistant Staphylococcus aureus (MRSA) was observed because of the emergence of infections by non-multiresistant MRSA (nMRSA) in our hospital in Rio de Janeiro, Brazil. Clinical characterization and molecular analysis of 20 nMRSA isolates recovered from 17 patients, between February 2005 and March 2006, were performed. The analysis included SCCmec (staphylococcal cassette chromosome mec), pulsed field gel electrophoresis (PFGE), multilocus restriction fragment, and multilocus sequence typing. MICs for oxacillin and vancomycin and presence of Panton-Valentine leukocidin (PVL) genes were also investigated. All but 1 of the 20 isolates presented SCCmec type IV. PFGE clustered all isolates into 9 genotypes. MIC &lt; or = 16 microg/mL to oxacillin was found for 65% of the isolates, whereas 80% exhibited MIC of 2 microg/mL for vancomycin. PVL-encoding genes were observed in 3 isolates. Polyclonal presence of nMRSA SCCmec IV was observed in our institution, including community and health care-associated isolates, which belonged to the sequence types (STs) 1 (clonal complex [CC1]), ST5 (CC5), ST8 and ST72 (CC8), ST97 (CC97), and 2 ST singletons (SLV5 and SLV30).","container-title":"Diagnostic Microbiology and Infectious Disease","DOI":"10.1016/j.diagmicrobio.2009.04.007","ISSN":"1879-0070","issue":"4","journalAbbreviation":"Diagn. Microbiol. Infect. Dis.","language":"eng","note":"PMID: 19631097","page":"434-441","source":"PubMed","title":"Polyclonal presence of non-multiresistant methicillin-resistant Staphylococcus aureus isolates carrying SCCmec IV in health care-associated infections in a hospital in Rio de Janeiro, Brazil","volume":"64","author":[{"family":"Schuenck","given":"Ricardo Pinto"},{"family":"Nouér","given":"Simone Aranha"},{"family":"Winter","given":"Carolina de Oliveira"},{"family":"Cavalcante","given":"Fernanda Sampaio"},{"family":"Scotti","given":"Tatiana Dantas"},{"family":"Ferreira","given":"Adriana Lúcia Pires"},{"family":"Giambiagi-de Marval","given":"Márcia"},{"family":"Santos","given":"Kátia Regina Netto","non-dropping-particle":"dos"}],"issued":{"date-parts":[["2009",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6</w:t>
            </w:r>
            <w:r w:rsidRPr="009133BF">
              <w:rPr>
                <w:rFonts w:ascii="Times New Roman" w:hAnsi="Times New Roman"/>
                <w:sz w:val="18"/>
                <w:szCs w:val="18"/>
                <w:lang w:val="en-US"/>
              </w:rPr>
              <w:fldChar w:fldCharType="end"/>
            </w:r>
          </w:p>
        </w:tc>
      </w:tr>
      <w:tr w:rsidR="00D43318" w:rsidRPr="009133BF" w:rsidTr="00CF573B">
        <w:trPr>
          <w:trHeight w:val="454"/>
        </w:trPr>
        <w:tc>
          <w:tcPr>
            <w:tcW w:w="710" w:type="dxa"/>
            <w:shd w:val="clear" w:color="auto" w:fill="F2F2F2"/>
            <w:vAlign w:val="center"/>
          </w:tcPr>
          <w:p w:rsidR="00D43318" w:rsidRPr="009133BF" w:rsidRDefault="00D43318" w:rsidP="00CF573B">
            <w:pPr>
              <w:spacing w:after="0" w:line="240" w:lineRule="auto"/>
              <w:rPr>
                <w:rFonts w:ascii="Times New Roman" w:hAnsi="Times New Roman"/>
                <w:b/>
                <w:bCs/>
                <w:i/>
                <w:sz w:val="18"/>
                <w:szCs w:val="18"/>
                <w:lang w:val="en-US"/>
              </w:rPr>
            </w:pPr>
            <w:proofErr w:type="spellStart"/>
            <w:r>
              <w:rPr>
                <w:rFonts w:ascii="Times New Roman" w:hAnsi="Times New Roman"/>
                <w:b/>
                <w:bCs/>
                <w:i/>
                <w:sz w:val="18"/>
                <w:szCs w:val="18"/>
                <w:lang w:val="en-US"/>
              </w:rPr>
              <w:t>cna</w:t>
            </w:r>
            <w:proofErr w:type="spellEnd"/>
          </w:p>
        </w:tc>
        <w:tc>
          <w:tcPr>
            <w:tcW w:w="4218" w:type="dxa"/>
            <w:shd w:val="clear" w:color="auto" w:fill="F2F2F2"/>
            <w:vAlign w:val="center"/>
          </w:tcPr>
          <w:p w:rsidR="00D43318" w:rsidRDefault="00D43318" w:rsidP="00D43318">
            <w:pPr>
              <w:spacing w:after="0" w:line="240" w:lineRule="auto"/>
              <w:rPr>
                <w:rFonts w:ascii="Times New Roman" w:hAnsi="Times New Roman"/>
                <w:sz w:val="16"/>
                <w:szCs w:val="16"/>
                <w:lang w:val="en-US"/>
              </w:rPr>
            </w:pPr>
            <w:r>
              <w:rPr>
                <w:rFonts w:ascii="Times New Roman" w:hAnsi="Times New Roman"/>
                <w:sz w:val="16"/>
                <w:szCs w:val="16"/>
                <w:lang w:val="en-US"/>
              </w:rPr>
              <w:t>CNA1 –</w:t>
            </w:r>
            <w:r>
              <w:t xml:space="preserve">  </w:t>
            </w:r>
            <w:r w:rsidRPr="00D43318">
              <w:rPr>
                <w:rFonts w:ascii="Times New Roman" w:hAnsi="Times New Roman"/>
                <w:sz w:val="16"/>
                <w:szCs w:val="16"/>
                <w:lang w:val="en-US"/>
              </w:rPr>
              <w:t>GTCAAGCAGTTATTAACACCAGAC</w:t>
            </w:r>
          </w:p>
          <w:p w:rsidR="00D43318" w:rsidRPr="009133BF" w:rsidRDefault="00D43318" w:rsidP="00D43318">
            <w:pPr>
              <w:spacing w:after="0" w:line="240" w:lineRule="auto"/>
              <w:rPr>
                <w:rFonts w:ascii="Times New Roman" w:hAnsi="Times New Roman"/>
                <w:sz w:val="16"/>
                <w:szCs w:val="16"/>
                <w:lang w:val="en-US"/>
              </w:rPr>
            </w:pPr>
            <w:r>
              <w:rPr>
                <w:rFonts w:ascii="Times New Roman" w:hAnsi="Times New Roman"/>
                <w:sz w:val="16"/>
                <w:szCs w:val="16"/>
                <w:lang w:val="en-US"/>
              </w:rPr>
              <w:t xml:space="preserve">CNA2 – </w:t>
            </w:r>
            <w:r>
              <w:t xml:space="preserve"> </w:t>
            </w:r>
            <w:r w:rsidRPr="00D43318">
              <w:rPr>
                <w:rFonts w:ascii="Times New Roman" w:hAnsi="Times New Roman"/>
                <w:sz w:val="16"/>
                <w:szCs w:val="16"/>
                <w:lang w:val="en-US"/>
              </w:rPr>
              <w:t>AATCAGTAATTGCACTTTGTCCACTG</w:t>
            </w:r>
          </w:p>
        </w:tc>
        <w:tc>
          <w:tcPr>
            <w:tcW w:w="1452" w:type="dxa"/>
            <w:shd w:val="clear" w:color="auto" w:fill="F2F2F2"/>
            <w:vAlign w:val="center"/>
          </w:tcPr>
          <w:p w:rsidR="00D43318" w:rsidRDefault="00542699"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6</w:t>
            </w:r>
          </w:p>
        </w:tc>
        <w:tc>
          <w:tcPr>
            <w:tcW w:w="708" w:type="dxa"/>
            <w:shd w:val="clear" w:color="auto" w:fill="F2F2F2"/>
            <w:vAlign w:val="center"/>
          </w:tcPr>
          <w:p w:rsidR="00D43318" w:rsidRPr="009133BF" w:rsidRDefault="00542699"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2</w:t>
            </w:r>
          </w:p>
        </w:tc>
        <w:tc>
          <w:tcPr>
            <w:tcW w:w="993" w:type="dxa"/>
            <w:shd w:val="clear" w:color="auto" w:fill="F2F2F2"/>
            <w:vAlign w:val="center"/>
          </w:tcPr>
          <w:p w:rsidR="00D43318" w:rsidRPr="009133BF" w:rsidRDefault="00D43318"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423</w:t>
            </w:r>
          </w:p>
        </w:tc>
        <w:tc>
          <w:tcPr>
            <w:tcW w:w="1275" w:type="dxa"/>
            <w:shd w:val="clear" w:color="auto" w:fill="F2F2F2"/>
            <w:vAlign w:val="center"/>
          </w:tcPr>
          <w:p w:rsidR="00D43318" w:rsidRPr="009133BF" w:rsidRDefault="00542699"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Tristan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xULN1Mfz","properties":{"formattedCitation":"\\super 63\\nosupersub{}","plainCitation":"63","noteIndex":0},"citationItems":[{"id":179,"uris":["http://zotero.org/users/4617160/items/KN775GGP"],"uri":["http://zotero.org/users/4617160/items/KN775GGP"],"itemData":{"id":179,"type":"article-journal","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container-title":"Journal of Clinical Microbiology","DOI":"10.1128/jcm.41.9.4465-4467.2003","ISSN":"0095-1137","issue":"9","journalAbbreviation":"J. Clin. Microbiol.","language":"eng","note":"PMID: 12958296\nPMCID: PMC193818","page":"4465-4467","source":"PubMed","title":"Use of multiplex PCR to identify Staphylococcus aureus adhesins involved in human hematogenous infections","volume":"41","author":[{"family":"Tristan","given":"Anne"},{"family":"Ying","given":"Liu"},{"family":"Bes","given":"Michele"},{"family":"Etienne","given":"Jerome"},{"family":"Vandenesch","given":"Francois"},{"family":"Lina","given":"Gerard"}],"issued":{"date-parts":[["2003",9]]}}}],"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3</w:t>
            </w:r>
            <w:r w:rsidRPr="009133BF">
              <w:rPr>
                <w:rFonts w:ascii="Times New Roman" w:hAnsi="Times New Roman"/>
                <w:sz w:val="18"/>
                <w:szCs w:val="18"/>
                <w:lang w:val="en-US"/>
              </w:rPr>
              <w:fldChar w:fldCharType="end"/>
            </w:r>
          </w:p>
        </w:tc>
        <w:tc>
          <w:tcPr>
            <w:tcW w:w="1418" w:type="dxa"/>
            <w:shd w:val="clear" w:color="auto" w:fill="F2F2F2"/>
            <w:vAlign w:val="center"/>
          </w:tcPr>
          <w:p w:rsidR="00D43318" w:rsidRPr="009133BF" w:rsidRDefault="00542699"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1117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GhaCPpbJ","properties":{"formattedCitation":"\\super 41\\nosupersub{}","plainCitation":"41","noteIndex":0},"citationItems":[{"id":52,"uris":["http://zotero.org/users/4617160/items/3TE96WLF"],"uri":["http://zotero.org/users/4617160/items/3TE96WLF"],"itemData":{"id":52,"type":"article-journal","abstract":"To characterize 73 Staphylococcus aureus isolates from infections in an orthopedic hospital in Rio de Janeiro, we investigated the SCCmec types, the clonality by pulsed field gel electrophoresis and multilocus sequence typing, and the presence of virulence genes. Twenty-eight (38.3%) methicillin-resistant (16 SCCmec type IV and 12 type III) isolates were detected. Most (83.5%) of the isolates were included in five lineages: sequence type (ST) 239 (SCCmecIII), 1, 5, 30, and 1462 (SCCmecIV and/or methicillin-susceptible isolates). Virulence genes fnbB, bbp, and pvl were related to STs 239, 30, and 30/1462, respectively. Isolates from STs 1, 5, and 30 presented specific virulence profiles, irrespective of methicillin resistance.","container-title":"FEMS immunology and medical microbiology","DOI":"10.1111/j.1574-695X.2012.00958.x","ISSN":"1574-695X","issue":"3","journalAbbreviation":"FEMS Immunol. Med. Microbiol.","language":"eng","note":"PMID: 22443809","page":"501-504","source":"PubMed","title":"Staphylococcus aureus isolates belonging to different multilocus sequence types present specific virulence gene profiles","volume":"65","author":[{"family":"Schuenck","given":"Ricardo Pinto"},{"family":"Cavalcante","given":"Fernanda Sampaio"},{"family":"Emery","given":"Eduardo"},{"family":"Giambiagi-de Marval","given":"Marcia"},{"family":"Santos","given":"Katia Regina Netto","non-dropping-particle":"dos"}],"issued":{"date-parts":[["2012",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41</w:t>
            </w:r>
            <w:r w:rsidRPr="009133BF">
              <w:rPr>
                <w:rFonts w:ascii="Times New Roman" w:hAnsi="Times New Roman"/>
                <w:sz w:val="18"/>
                <w:szCs w:val="18"/>
                <w:lang w:val="en-US"/>
              </w:rPr>
              <w:fldChar w:fldCharType="end"/>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eap</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EAP1 </w:t>
            </w:r>
            <w:r>
              <w:rPr>
                <w:rFonts w:ascii="Times New Roman" w:hAnsi="Times New Roman"/>
                <w:sz w:val="16"/>
                <w:szCs w:val="16"/>
                <w:lang w:val="en-US"/>
              </w:rPr>
              <w:t>–</w:t>
            </w:r>
            <w:r w:rsidRPr="009133BF">
              <w:rPr>
                <w:rFonts w:ascii="Times New Roman" w:hAnsi="Times New Roman"/>
                <w:sz w:val="16"/>
                <w:szCs w:val="16"/>
                <w:lang w:val="en-US"/>
              </w:rPr>
              <w:t xml:space="preserve"> TACTAACGAAGCATCTGC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EAP2 – TTAAATCGATATCACTAATACCTC</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3</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3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proofErr w:type="spellStart"/>
            <w:r w:rsidRPr="009133BF">
              <w:rPr>
                <w:rFonts w:ascii="Times New Roman" w:hAnsi="Times New Roman"/>
                <w:sz w:val="18"/>
                <w:szCs w:val="18"/>
                <w:lang w:val="en-US"/>
              </w:rPr>
              <w:t>Hussain</w:t>
            </w:r>
            <w:proofErr w:type="spellEnd"/>
            <w:r w:rsidRPr="009133BF">
              <w:rPr>
                <w:rFonts w:ascii="Times New Roman" w:hAnsi="Times New Roman"/>
                <w:sz w:val="18"/>
                <w:szCs w:val="18"/>
                <w:lang w:val="en-US"/>
              </w:rPr>
              <w:t xml:space="preserve">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YW5MfxY2","properties":{"formattedCitation":"\\super 64\\nosupersub{}","plainCitation":"64","noteIndex":0},"citationItems":[{"id":207,"uris":["http://zotero.org/users/4617160/items/JWMSKCSU"],"uri":["http://zotero.org/users/4617160/items/JWMSKCSU"],"itemData":{"id":207,"type":"article-journal","abstract":"The cell surface-associated extracellular adherence protein (Eap) mediates adherence of Staphylococcus aureus to host extracellular matrix components and inhibits inflammation, wound healing, and angiogenesis. A well-characterized collection of S. aureus and non-S. aureus staphylococcal isolates (n = 813) was tested for the presence of the Eap-encoding gene (eap) by PCR to investigate the use of the eap gene as a specific diagnostic tool for identification of S. aureus. Whereas all 597 S. aureus isolates were eap positive, this gene was not detectable in 216 non-S. aureus staphylococcal isolates comprising 47 different species and subspecies of coagulase-negative staphylococci and non-S. aureus coagulase-positive or coagulase-variable staphylococci. Furthermore, non-S. aureus isolates did not express Eap homologs, as verified on the transcriptional and protein levels. Based on these data, the sensitivity and specificity of the newly developed PCR targeting the eap gene were both 100%. Thus, the unique occurrence of Eap in S. aureus offers a promising tool particularly suitable for molecular diagnostics of this pathogen.","container-title":"Journal of Clinical Microbiology","DOI":"10.1128/JCM.01425-07","ISSN":"1098-660X","issue":"2","journalAbbreviation":"J. Clin. Microbiol.","language":"eng","note":"PMID: 18094124\nPMCID: PMC2238111","page":"470-476","source":"PubMed","title":"eap Gene as novel target for specific identification of Staphylococcus aureus","volume":"46","author":[{"family":"Hussain","given":"Muzaffar"},{"family":"Eiff","given":"Christof","non-dropping-particle":"von"},{"family":"Sinha","given":"Bhanu"},{"family":"Joost","given":"Insa"},{"family":"Herrmann","given":"Mathias"},{"family":"Peters","given":"Georg"},{"family":"Becker","given":"Karsten"}],"issued":{"date-parts":[["2008",2]]}}}],"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4</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1155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R8EoDrix","properties":{"formattedCitation":"\\super 56\\nosupersub{}","plainCitation":"56","noteIndex":0},"citationItems":[{"id":194,"uris":["http://zotero.org/users/4617160/items/MXPFBRQJ"],"uri":["http://zotero.org/users/4617160/items/MXPFBRQJ"],"itemData":{"id":194,"type":"article-journal","abstract":"Change in epidemiology of methicillin-resistant Staphylococcus aureus (MRSA) was observed because of the emergence of infections by non-multiresistant MRSA (nMRSA) in our hospital in Rio de Janeiro, Brazil. Clinical characterization and molecular analysis of 20 nMRSA isolates recovered from 17 patients, between February 2005 and March 2006, were performed. The analysis included SCCmec (staphylococcal cassette chromosome mec), pulsed field gel electrophoresis (PFGE), multilocus restriction fragment, and multilocus sequence typing. MICs for oxacillin and vancomycin and presence of Panton-Valentine leukocidin (PVL) genes were also investigated. All but 1 of the 20 isolates presented SCCmec type IV. PFGE clustered all isolates into 9 genotypes. MIC &lt; or = 16 microg/mL to oxacillin was found for 65% of the isolates, whereas 80% exhibited MIC of 2 microg/mL for vancomycin. PVL-encoding genes were observed in 3 isolates. Polyclonal presence of nMRSA SCCmec IV was observed in our institution, including community and health care-associated isolates, which belonged to the sequence types (STs) 1 (clonal complex [CC1]), ST5 (CC5), ST8 and ST72 (CC8), ST97 (CC97), and 2 ST singletons (SLV5 and SLV30).","container-title":"Diagnostic Microbiology and Infectious Disease","DOI":"10.1016/j.diagmicrobio.2009.04.007","ISSN":"1879-0070","issue":"4","journalAbbreviation":"Diagn. Microbiol. Infect. Dis.","language":"eng","note":"PMID: 19631097","page":"434-441","source":"PubMed","title":"Polyclonal presence of non-multiresistant methicillin-resistant Staphylococcus aureus isolates carrying SCCmec IV in health care-associated infections in a hospital in Rio de Janeiro, Brazil","volume":"64","author":[{"family":"Schuenck","given":"Ricardo Pinto"},{"family":"Nouér","given":"Simone Aranha"},{"family":"Winter","given":"Carolina de Oliveira"},{"family":"Cavalcante","given":"Fernanda Sampaio"},{"family":"Scotti","given":"Tatiana Dantas"},{"family":"Ferreira","given":"Adriana Lúcia Pires"},{"family":"Giambiagi-de Marval","given":"Márcia"},{"family":"Santos","given":"Kátia Regina Netto","non-dropping-particle":"dos"}],"issued":{"date-parts":[["2009",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6</w:t>
            </w:r>
            <w:r w:rsidRPr="009133BF">
              <w:rPr>
                <w:rFonts w:ascii="Times New Roman" w:hAnsi="Times New Roman"/>
                <w:sz w:val="18"/>
                <w:szCs w:val="18"/>
                <w:lang w:val="en-US"/>
              </w:rPr>
              <w:fldChar w:fldCharType="end"/>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ebpS</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EBPS1 </w:t>
            </w:r>
            <w:r>
              <w:rPr>
                <w:rFonts w:ascii="Times New Roman" w:hAnsi="Times New Roman"/>
                <w:sz w:val="16"/>
                <w:szCs w:val="16"/>
                <w:lang w:val="en-US"/>
              </w:rPr>
              <w:t>–</w:t>
            </w:r>
            <w:r w:rsidRPr="009133BF">
              <w:rPr>
                <w:rFonts w:ascii="Times New Roman" w:hAnsi="Times New Roman"/>
                <w:sz w:val="16"/>
                <w:szCs w:val="16"/>
                <w:lang w:val="en-US"/>
              </w:rPr>
              <w:t xml:space="preserve"> CATCCAGAACCAATCGAAGAC</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EBPS2 – CTTAACAGTTACATCATCATGTTTATCTTT</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6</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86</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Tristan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OwQE73NI","properties":{"formattedCitation":"\\super 63\\nosupersub{}","plainCitation":"63","noteIndex":0},"citationItems":[{"id":179,"uris":["http://zotero.org/users/4617160/items/KN775GGP"],"uri":["http://zotero.org/users/4617160/items/KN775GGP"],"itemData":{"id":179,"type":"article-journal","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container-title":"Journal of Clinical Microbiology","DOI":"10.1128/jcm.41.9.4465-4467.2003","ISSN":"0095-1137","issue":"9","journalAbbreviation":"J. Clin. Microbiol.","language":"eng","note":"PMID: 12958296\nPMCID: PMC193818","page":"4465-4467","source":"PubMed","title":"Use of multiplex PCR to identify Staphylococcus aureus adhesins involved in human hematogenous infections","volume":"41","author":[{"family":"Tristan","given":"Anne"},{"family":"Ying","given":"Liu"},{"family":"Bes","given":"Michele"},{"family":"Etienne","given":"Jerome"},{"family":"Vandenesch","given":"Francois"},{"family":"Lina","given":"Gerard"}],"issued":{"date-parts":[["2003",9]]}}}],"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3</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184a</w:t>
            </w:r>
          </w:p>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This study)</w:t>
            </w:r>
            <w:r w:rsidRPr="009133BF">
              <w:rPr>
                <w:rFonts w:ascii="Times New Roman" w:hAnsi="Times New Roman"/>
                <w:sz w:val="18"/>
                <w:szCs w:val="18"/>
                <w:vertAlign w:val="superscript"/>
                <w:lang w:val="en-US"/>
              </w:rPr>
              <w:t>*</w:t>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fnbA</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FNBA1 </w:t>
            </w:r>
            <w:r>
              <w:rPr>
                <w:rFonts w:ascii="Times New Roman" w:hAnsi="Times New Roman"/>
                <w:sz w:val="16"/>
                <w:szCs w:val="16"/>
                <w:lang w:val="en-US"/>
              </w:rPr>
              <w:t>–</w:t>
            </w:r>
            <w:r w:rsidRPr="009133BF">
              <w:rPr>
                <w:rFonts w:ascii="Times New Roman" w:hAnsi="Times New Roman"/>
                <w:sz w:val="16"/>
                <w:szCs w:val="16"/>
                <w:lang w:val="en-US"/>
              </w:rPr>
              <w:t xml:space="preserve"> </w:t>
            </w:r>
            <w:r w:rsidRPr="00146CF0">
              <w:rPr>
                <w:rFonts w:ascii="Times New Roman" w:hAnsi="Times New Roman"/>
                <w:sz w:val="16"/>
                <w:szCs w:val="16"/>
                <w:lang w:val="en-US"/>
              </w:rPr>
              <w:t>CACAACCAGCAAATATAG</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FNBA2 – </w:t>
            </w:r>
            <w:r w:rsidRPr="00CF573B">
              <w:rPr>
                <w:rFonts w:ascii="Times New Roman" w:hAnsi="Times New Roman"/>
                <w:sz w:val="16"/>
                <w:szCs w:val="16"/>
                <w:lang w:val="en-US"/>
              </w:rPr>
              <w:t>CTGTGTGGTAATCAATGTC</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6</w:t>
            </w:r>
          </w:p>
        </w:tc>
        <w:tc>
          <w:tcPr>
            <w:tcW w:w="708"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2</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w:t>
            </w:r>
            <w:r>
              <w:rPr>
                <w:rFonts w:ascii="Times New Roman" w:hAnsi="Times New Roman"/>
                <w:sz w:val="18"/>
                <w:szCs w:val="18"/>
                <w:lang w:val="en-US"/>
              </w:rPr>
              <w:t>,</w:t>
            </w:r>
            <w:r w:rsidRPr="009133BF">
              <w:rPr>
                <w:rFonts w:ascii="Times New Roman" w:hAnsi="Times New Roman"/>
                <w:sz w:val="18"/>
                <w:szCs w:val="18"/>
                <w:lang w:val="en-US"/>
              </w:rPr>
              <w:t>362</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Peacock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u59WhGQD","properties":{"formattedCitation":"\\super 65\\nosupersub{}","plainCitation":"65","noteIndex":0},"citationItems":[{"id":182,"uris":["http://zotero.org/users/4617160/items/Q8787I43"],"uri":["http://zotero.org/users/4617160/items/Q8787I43"],"itemData":{"id":182,"type":"article-journal","abstract":"Most cases of severe Staphylococcus aureus disease cannot be explained by the action of a single virulence determinant, and it is likely that a number of factors act in combination during the infective process. This study examined the relationship between disease in humans and a large number of putative virulence determinants, both individually and in combination. S. aureus isolates (n = 334) from healthy blood donors and from patients with invasive disease were compared for variation in the presence of 33 putative virulence determinants. After adjusting for the effect of clonality, seven determinants (fnbA, cna, sdrE, sej, eta, hlg, and ica) were significantly more common in invasive isolates. All seven factors contributed independently to virulence. No single factor predominated as the major predictor of virulence, their effects appearing to be cumulative. No combinations of the seven genes were either more or less likely to cause disease than others with the same number of virulence-associated genes. There was evidence of considerable horizontal transfer of genes on a background of clonality. Our findings also suggested that allelic variants of a polymorphic locus can make different contributions to the disease process, further study of which is likely to expand our understanding of staphylococcal disease pathogenesis.","container-title":"Infection and Immunity","DOI":"10.1128/iai.70.9.4987-4996.2002","ISSN":"0019-9567","issue":"9","journalAbbreviation":"Infect. Immun.","language":"eng","note":"PMID: 12183545\nPMCID: PMC128268","page":"4987-4996","source":"PubMed","title":"Virulent combinations of adhesin and toxin genes in natural populations of Staphylococcus aureus","volume":"70","author":[{"family":"Peacock","given":"Sharon J."},{"family":"Moore","given":"Catrin E."},{"family":"Justice","given":"Anita"},{"family":"Kantzanou","given":"Maria"},{"family":"Story","given":"Lisa"},{"family":"Mackie","given":"Kathryn"},{"family":"O'Neill","given":"Gael"},{"family":"Day","given":"Nicholas P. J."}],"issued":{"date-parts":[["2002",9]]}}}],"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5</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1155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GDMm0VrI","properties":{"formattedCitation":"\\super 56\\nosupersub{}","plainCitation":"56","noteIndex":0},"citationItems":[{"id":194,"uris":["http://zotero.org/users/4617160/items/MXPFBRQJ"],"uri":["http://zotero.org/users/4617160/items/MXPFBRQJ"],"itemData":{"id":194,"type":"article-journal","abstract":"Change in epidemiology of methicillin-resistant Staphylococcus aureus (MRSA) was observed because of the emergence of infections by non-multiresistant MRSA (nMRSA) in our hospital in Rio de Janeiro, Brazil. Clinical characterization and molecular analysis of 20 nMRSA isolates recovered from 17 patients, between February 2005 and March 2006, were performed. The analysis included SCCmec (staphylococcal cassette chromosome mec), pulsed field gel electrophoresis (PFGE), multilocus restriction fragment, and multilocus sequence typing. MICs for oxacillin and vancomycin and presence of Panton-Valentine leukocidin (PVL) genes were also investigated. All but 1 of the 20 isolates presented SCCmec type IV. PFGE clustered all isolates into 9 genotypes. MIC &lt; or = 16 microg/mL to oxacillin was found for 65% of the isolates, whereas 80% exhibited MIC of 2 microg/mL for vancomycin. PVL-encoding genes were observed in 3 isolates. Polyclonal presence of nMRSA SCCmec IV was observed in our institution, including community and health care-associated isolates, which belonged to the sequence types (STs) 1 (clonal complex [CC1]), ST5 (CC5), ST8 and ST72 (CC8), ST97 (CC97), and 2 ST singletons (SLV5 and SLV30).","container-title":"Diagnostic Microbiology and Infectious Disease","DOI":"10.1016/j.diagmicrobio.2009.04.007","ISSN":"1879-0070","issue":"4","journalAbbreviation":"Diagn. Microbiol. Infect. Dis.","language":"eng","note":"PMID: 19631097","page":"434-441","source":"PubMed","title":"Polyclonal presence of non-multiresistant methicillin-resistant Staphylococcus aureus isolates carrying SCCmec IV in health care-associated infections in a hospital in Rio de Janeiro, Brazil","volume":"64","author":[{"family":"Schuenck","given":"Ricardo Pinto"},{"family":"Nouér","given":"Simone Aranha"},{"family":"Winter","given":"Carolina de Oliveira"},{"family":"Cavalcante","given":"Fernanda Sampaio"},{"family":"Scotti","given":"Tatiana Dantas"},{"family":"Ferreira","given":"Adriana Lúcia Pires"},{"family":"Giambiagi-de Marval","given":"Márcia"},{"family":"Santos","given":"Kátia Regina Netto","non-dropping-particle":"dos"}],"issued":{"date-parts":[["2009",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6</w:t>
            </w:r>
            <w:r w:rsidRPr="009133BF">
              <w:rPr>
                <w:rFonts w:ascii="Times New Roman" w:hAnsi="Times New Roman"/>
                <w:sz w:val="18"/>
                <w:szCs w:val="18"/>
                <w:lang w:val="en-US"/>
              </w:rPr>
              <w:fldChar w:fldCharType="end"/>
            </w:r>
          </w:p>
        </w:tc>
      </w:tr>
      <w:tr w:rsidR="00CF573B" w:rsidRPr="009133BF" w:rsidTr="00CF573B">
        <w:trPr>
          <w:trHeight w:val="454"/>
        </w:trPr>
        <w:tc>
          <w:tcPr>
            <w:tcW w:w="710" w:type="dxa"/>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fnbB</w:t>
            </w:r>
            <w:proofErr w:type="spellEnd"/>
          </w:p>
        </w:tc>
        <w:tc>
          <w:tcPr>
            <w:tcW w:w="4218" w:type="dxa"/>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 xml:space="preserve">FNBB1 </w:t>
            </w:r>
            <w:r>
              <w:rPr>
                <w:rFonts w:ascii="Times New Roman" w:hAnsi="Times New Roman"/>
                <w:sz w:val="16"/>
                <w:szCs w:val="16"/>
                <w:lang w:val="en-US"/>
              </w:rPr>
              <w:t>–</w:t>
            </w:r>
            <w:r w:rsidRPr="009133BF">
              <w:rPr>
                <w:rFonts w:ascii="Times New Roman" w:hAnsi="Times New Roman"/>
                <w:sz w:val="16"/>
                <w:szCs w:val="16"/>
                <w:lang w:val="en-US"/>
              </w:rPr>
              <w:t xml:space="preserve"> GTAACAGCTAATGGTCGAATTGATACT</w:t>
            </w:r>
          </w:p>
          <w:p w:rsidR="00CF573B" w:rsidRPr="009133BF" w:rsidRDefault="00CF573B" w:rsidP="00CF573B">
            <w:pPr>
              <w:spacing w:after="0" w:line="240" w:lineRule="auto"/>
              <w:rPr>
                <w:rFonts w:ascii="Times New Roman" w:hAnsi="Times New Roman"/>
                <w:sz w:val="16"/>
                <w:szCs w:val="16"/>
                <w:lang w:val="en-US"/>
              </w:rPr>
            </w:pPr>
            <w:r w:rsidRPr="009133BF">
              <w:rPr>
                <w:rFonts w:ascii="Times New Roman" w:hAnsi="Times New Roman"/>
                <w:sz w:val="16"/>
                <w:szCs w:val="16"/>
                <w:lang w:val="en-US"/>
              </w:rPr>
              <w:t>FNBB2 – CAAGTTCGATAGGAGTACTATGTTC</w:t>
            </w:r>
          </w:p>
        </w:tc>
        <w:tc>
          <w:tcPr>
            <w:tcW w:w="1452"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Pr>
                <w:rFonts w:ascii="Times New Roman" w:hAnsi="Times New Roman"/>
                <w:sz w:val="18"/>
                <w:szCs w:val="18"/>
                <w:lang w:val="en-US"/>
              </w:rPr>
              <w:t>1.</w:t>
            </w:r>
            <w:r w:rsidRPr="009133BF">
              <w:rPr>
                <w:rFonts w:ascii="Times New Roman" w:hAnsi="Times New Roman"/>
                <w:sz w:val="18"/>
                <w:szCs w:val="18"/>
                <w:lang w:val="en-US"/>
              </w:rPr>
              <w:t>6</w:t>
            </w:r>
          </w:p>
        </w:tc>
        <w:tc>
          <w:tcPr>
            <w:tcW w:w="708"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2</w:t>
            </w:r>
          </w:p>
        </w:tc>
        <w:tc>
          <w:tcPr>
            <w:tcW w:w="993" w:type="dxa"/>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524</w:t>
            </w:r>
          </w:p>
        </w:tc>
        <w:tc>
          <w:tcPr>
            <w:tcW w:w="1275"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Tristan </w:t>
            </w:r>
            <w:r w:rsidRPr="009133BF">
              <w:rPr>
                <w:rFonts w:ascii="Times New Roman" w:hAnsi="Times New Roman"/>
                <w:i/>
                <w:sz w:val="18"/>
                <w:szCs w:val="18"/>
                <w:lang w:val="en-US"/>
              </w:rPr>
              <w:t>et al</w:t>
            </w:r>
            <w:r w:rsidRPr="009133BF">
              <w:rPr>
                <w:rFonts w:ascii="Times New Roman" w:hAnsi="Times New Roman"/>
                <w:sz w:val="18"/>
                <w:szCs w:val="18"/>
                <w:lang w:val="en-US"/>
              </w:rPr>
              <w:t>.</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YRX3NfIN","properties":{"formattedCitation":"\\super 63\\nosupersub{}","plainCitation":"63","noteIndex":0},"citationItems":[{"id":179,"uris":["http://zotero.org/users/4617160/items/KN775GGP"],"uri":["http://zotero.org/users/4617160/items/KN775GGP"],"itemData":{"id":179,"type":"article-journal","abstract":"We have developed a multiplex PCR procedure to determine the distribution of nine adhesin genes in Staphylococcus aureus isolates. Only genes encoding bone sialoprotein binding protein and fibronectin binding protein B were significantly associated with hematogenous osteomyelitis/arthritis and native-valve endocarditis, respectively, suggesting their involvement in hematogenous tissue infections.","container-title":"Journal of Clinical Microbiology","DOI":"10.1128/jcm.41.9.4465-4467.2003","ISSN":"0095-1137","issue":"9","journalAbbreviation":"J. Clin. Microbiol.","language":"eng","note":"PMID: 12958296\nPMCID: PMC193818","page":"4465-4467","source":"PubMed","title":"Use of multiplex PCR to identify Staphylococcus aureus adhesins involved in human hematogenous infections","volume":"41","author":[{"family":"Tristan","given":"Anne"},{"family":"Ying","given":"Liu"},{"family":"Bes","given":"Michele"},{"family":"Etienne","given":"Jerome"},{"family":"Vandenesch","given":"Francois"},{"family":"Lina","given":"Gerard"}],"issued":{"date-parts":[["2003",9]]}}}],"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3</w:t>
            </w:r>
            <w:r w:rsidRPr="009133BF">
              <w:rPr>
                <w:rFonts w:ascii="Times New Roman" w:hAnsi="Times New Roman"/>
                <w:sz w:val="18"/>
                <w:szCs w:val="18"/>
                <w:lang w:val="en-US"/>
              </w:rPr>
              <w:fldChar w:fldCharType="end"/>
            </w:r>
          </w:p>
        </w:tc>
        <w:tc>
          <w:tcPr>
            <w:tcW w:w="1418" w:type="dxa"/>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1155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edsRcNtd","properties":{"formattedCitation":"\\super 56\\nosupersub{}","plainCitation":"56","noteIndex":0},"citationItems":[{"id":194,"uris":["http://zotero.org/users/4617160/items/MXPFBRQJ"],"uri":["http://zotero.org/users/4617160/items/MXPFBRQJ"],"itemData":{"id":194,"type":"article-journal","abstract":"Change in epidemiology of methicillin-resistant Staphylococcus aureus (MRSA) was observed because of the emergence of infections by non-multiresistant MRSA (nMRSA) in our hospital in Rio de Janeiro, Brazil. Clinical characterization and molecular analysis of 20 nMRSA isolates recovered from 17 patients, between February 2005 and March 2006, were performed. The analysis included SCCmec (staphylococcal cassette chromosome mec), pulsed field gel electrophoresis (PFGE), multilocus restriction fragment, and multilocus sequence typing. MICs for oxacillin and vancomycin and presence of Panton-Valentine leukocidin (PVL) genes were also investigated. All but 1 of the 20 isolates presented SCCmec type IV. PFGE clustered all isolates into 9 genotypes. MIC &lt; or = 16 microg/mL to oxacillin was found for 65% of the isolates, whereas 80% exhibited MIC of 2 microg/mL for vancomycin. PVL-encoding genes were observed in 3 isolates. Polyclonal presence of nMRSA SCCmec IV was observed in our institution, including community and health care-associated isolates, which belonged to the sequence types (STs) 1 (clonal complex [CC1]), ST5 (CC5), ST8 and ST72 (CC8), ST97 (CC97), and 2 ST singletons (SLV5 and SLV30).","container-title":"Diagnostic Microbiology and Infectious Disease","DOI":"10.1016/j.diagmicrobio.2009.04.007","ISSN":"1879-0070","issue":"4","journalAbbreviation":"Diagn. Microbiol. Infect. Dis.","language":"eng","note":"PMID: 19631097","page":"434-441","source":"PubMed","title":"Polyclonal presence of non-multiresistant methicillin-resistant Staphylococcus aureus isolates carrying SCCmec IV in health care-associated infections in a hospital in Rio de Janeiro, Brazil","volume":"64","author":[{"family":"Schuenck","given":"Ricardo Pinto"},{"family":"Nouér","given":"Simone Aranha"},{"family":"Winter","given":"Carolina de Oliveira"},{"family":"Cavalcante","given":"Fernanda Sampaio"},{"family":"Scotti","given":"Tatiana Dantas"},{"family":"Ferreira","given":"Adriana Lúcia Pires"},{"family":"Giambiagi-de Marval","given":"Márcia"},{"family":"Santos","given":"Kátia Regina Netto","non-dropping-particle":"dos"}],"issued":{"date-parts":[["2009",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56</w:t>
            </w:r>
            <w:r w:rsidRPr="009133BF">
              <w:rPr>
                <w:rFonts w:ascii="Times New Roman" w:hAnsi="Times New Roman"/>
                <w:sz w:val="18"/>
                <w:szCs w:val="18"/>
                <w:lang w:val="en-US"/>
              </w:rPr>
              <w:fldChar w:fldCharType="end"/>
            </w:r>
          </w:p>
        </w:tc>
      </w:tr>
      <w:tr w:rsidR="00CF573B" w:rsidRPr="009133BF" w:rsidTr="00CF573B">
        <w:trPr>
          <w:trHeight w:val="454"/>
        </w:trPr>
        <w:tc>
          <w:tcPr>
            <w:tcW w:w="710" w:type="dxa"/>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icaA</w:t>
            </w:r>
            <w:proofErr w:type="spellEnd"/>
          </w:p>
        </w:tc>
        <w:tc>
          <w:tcPr>
            <w:tcW w:w="4218" w:type="dxa"/>
            <w:vAlign w:val="center"/>
          </w:tcPr>
          <w:p w:rsidR="00CF573B" w:rsidRPr="009133BF" w:rsidRDefault="00CF573B" w:rsidP="00CF573B">
            <w:pPr>
              <w:spacing w:after="0" w:line="240" w:lineRule="auto"/>
              <w:rPr>
                <w:rFonts w:ascii="Times New Roman" w:hAnsi="Times New Roman"/>
                <w:sz w:val="16"/>
                <w:szCs w:val="16"/>
                <w:lang w:val="en-US"/>
              </w:rPr>
            </w:pPr>
            <w:proofErr w:type="spellStart"/>
            <w:r w:rsidRPr="009133BF">
              <w:rPr>
                <w:rFonts w:ascii="Times New Roman" w:hAnsi="Times New Roman"/>
                <w:sz w:val="16"/>
                <w:szCs w:val="16"/>
                <w:lang w:val="en-US"/>
              </w:rPr>
              <w:t>icaAF</w:t>
            </w:r>
            <w:proofErr w:type="spellEnd"/>
            <w:r w:rsidRPr="009133BF">
              <w:rPr>
                <w:rFonts w:ascii="Times New Roman" w:hAnsi="Times New Roman"/>
                <w:sz w:val="16"/>
                <w:szCs w:val="16"/>
                <w:lang w:val="en-US"/>
              </w:rPr>
              <w:t xml:space="preserve"> </w:t>
            </w:r>
            <w:r>
              <w:rPr>
                <w:rFonts w:ascii="Times New Roman" w:hAnsi="Times New Roman"/>
                <w:sz w:val="16"/>
                <w:szCs w:val="16"/>
                <w:lang w:val="en-US"/>
              </w:rPr>
              <w:t>–</w:t>
            </w:r>
            <w:r w:rsidRPr="009133BF">
              <w:rPr>
                <w:rFonts w:ascii="Times New Roman" w:hAnsi="Times New Roman"/>
                <w:sz w:val="16"/>
                <w:szCs w:val="16"/>
                <w:lang w:val="en-US"/>
              </w:rPr>
              <w:t xml:space="preserve"> AAACTTGGTGCGGTTACAGG</w:t>
            </w:r>
          </w:p>
          <w:p w:rsidR="00CF573B" w:rsidRPr="009133BF" w:rsidRDefault="00CF573B" w:rsidP="00CF573B">
            <w:pPr>
              <w:spacing w:after="0" w:line="240" w:lineRule="auto"/>
              <w:rPr>
                <w:rFonts w:ascii="Times New Roman" w:hAnsi="Times New Roman"/>
                <w:sz w:val="16"/>
                <w:szCs w:val="16"/>
                <w:lang w:val="en-US"/>
              </w:rPr>
            </w:pPr>
            <w:proofErr w:type="spellStart"/>
            <w:r w:rsidRPr="009133BF">
              <w:rPr>
                <w:rFonts w:ascii="Times New Roman" w:hAnsi="Times New Roman"/>
                <w:sz w:val="16"/>
                <w:szCs w:val="16"/>
                <w:lang w:val="en-US"/>
              </w:rPr>
              <w:t>icaAR</w:t>
            </w:r>
            <w:proofErr w:type="spellEnd"/>
            <w:r w:rsidRPr="009133BF">
              <w:rPr>
                <w:rFonts w:ascii="Times New Roman" w:hAnsi="Times New Roman"/>
                <w:sz w:val="16"/>
                <w:szCs w:val="16"/>
                <w:lang w:val="en-US"/>
              </w:rPr>
              <w:t>– TCTGGGCTTGACGTTG</w:t>
            </w:r>
          </w:p>
        </w:tc>
        <w:tc>
          <w:tcPr>
            <w:tcW w:w="1452"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0.6</w:t>
            </w:r>
          </w:p>
        </w:tc>
        <w:tc>
          <w:tcPr>
            <w:tcW w:w="708" w:type="dxa"/>
            <w:vAlign w:val="center"/>
          </w:tcPr>
          <w:p w:rsidR="00CF573B" w:rsidRPr="009133BF" w:rsidRDefault="00CF573B" w:rsidP="00CF573B">
            <w:pPr>
              <w:jc w:val="center"/>
              <w:rPr>
                <w:rFonts w:ascii="Times New Roman" w:hAnsi="Times New Roman"/>
                <w:sz w:val="18"/>
                <w:szCs w:val="18"/>
                <w:lang w:val="en-US"/>
              </w:rPr>
            </w:pPr>
            <w:r w:rsidRPr="009133BF">
              <w:rPr>
                <w:rFonts w:ascii="Times New Roman" w:hAnsi="Times New Roman"/>
                <w:sz w:val="18"/>
                <w:szCs w:val="18"/>
                <w:lang w:val="en-US"/>
              </w:rPr>
              <w:t>14</w:t>
            </w:r>
          </w:p>
        </w:tc>
        <w:tc>
          <w:tcPr>
            <w:tcW w:w="993" w:type="dxa"/>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750</w:t>
            </w:r>
          </w:p>
        </w:tc>
        <w:tc>
          <w:tcPr>
            <w:tcW w:w="1275"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Martin-Lopez </w:t>
            </w:r>
            <w:r w:rsidRPr="009133BF">
              <w:rPr>
                <w:rFonts w:ascii="Times New Roman" w:hAnsi="Times New Roman"/>
                <w:i/>
                <w:iCs/>
                <w:sz w:val="18"/>
                <w:szCs w:val="18"/>
                <w:lang w:val="en-US"/>
              </w:rPr>
              <w:t>et al.</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jHQWeOA8","properties":{"formattedCitation":"\\super 66\\nosupersub{}","plainCitation":"66","noteIndex":0},"citationItems":[{"id":185,"uris":["http://zotero.org/users/4617160/items/QRNT4M3J"],"uri":["http://zotero.org/users/4617160/items/QRNT4M3J"],"itemData":{"id":185,"type":"article-journal","container-title":"Journal of Clinical Microbiology","DOI":"10.1128/jcm.40.4.1569-1570.2002","ISSN":"0095-1137","issue":"4","journalAbbreviation":"J. Clin. Microbiol.","language":"eng","note":"PMID: 11923401\nPMCID: PMC140324","page":"1569-1570","source":"PubMed","title":"Detection of Staphylococcus aureus Clinical Isolates Harboring the ica Gene Cluster Needed for Biofilm Establishment","volume":"40","author":[{"family":"Martín-López","given":"Juana Victoria"},{"family":"Pérez-Roth","given":"Eduardo"},{"family":"Claverie-Martín","given":"Félix"},{"family":"Díez Gil","given":"Oscar"},{"family":"Batista","given":"Ninivé"},{"family":"Morales","given":"Manuel"},{"family":"Méndez-Alvarez","given":"Sebastián"}],"issued":{"date-parts":[["2002",4]]}}}],"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6</w:t>
            </w:r>
            <w:r w:rsidRPr="009133BF">
              <w:rPr>
                <w:rFonts w:ascii="Times New Roman" w:hAnsi="Times New Roman"/>
                <w:sz w:val="18"/>
                <w:szCs w:val="18"/>
                <w:lang w:val="en-US"/>
              </w:rPr>
              <w:fldChar w:fldCharType="end"/>
            </w:r>
          </w:p>
        </w:tc>
        <w:tc>
          <w:tcPr>
            <w:tcW w:w="1418" w:type="dxa"/>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1117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GhaCPpbJ","properties":{"formattedCitation":"\\super 41\\nosupersub{}","plainCitation":"41","noteIndex":0},"citationItems":[{"id":52,"uris":["http://zotero.org/users/4617160/items/3TE96WLF"],"uri":["http://zotero.org/users/4617160/items/3TE96WLF"],"itemData":{"id":52,"type":"article-journal","abstract":"To characterize 73 Staphylococcus aureus isolates from infections in an orthopedic hospital in Rio de Janeiro, we investigated the SCCmec types, the clonality by pulsed field gel electrophoresis and multilocus sequence typing, and the presence of virulence genes. Twenty-eight (38.3%) methicillin-resistant (16 SCCmec type IV and 12 type III) isolates were detected. Most (83.5%) of the isolates were included in five lineages: sequence type (ST) 239 (SCCmecIII), 1, 5, 30, and 1462 (SCCmecIV and/or methicillin-susceptible isolates). Virulence genes fnbB, bbp, and pvl were related to STs 239, 30, and 30/1462, respectively. Isolates from STs 1, 5, and 30 presented specific virulence profiles, irrespective of methicillin resistance.","container-title":"FEMS immunology and medical microbiology","DOI":"10.1111/j.1574-695X.2012.00958.x","ISSN":"1574-695X","issue":"3","journalAbbreviation":"FEMS Immunol. Med. Microbiol.","language":"eng","note":"PMID: 22443809","page":"501-504","source":"PubMed","title":"Staphylococcus aureus isolates belonging to different multilocus sequence types present specific virulence gene profiles","volume":"65","author":[{"family":"Schuenck","given":"Ricardo Pinto"},{"family":"Cavalcante","given":"Fernanda Sampaio"},{"family":"Emery","given":"Eduardo"},{"family":"Giambiagi-de Marval","given":"Marcia"},{"family":"Santos","given":"Katia Regina Netto","non-dropping-particle":"dos"}],"issued":{"date-parts":[["2012",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41</w:t>
            </w:r>
            <w:r w:rsidRPr="009133BF">
              <w:rPr>
                <w:rFonts w:ascii="Times New Roman" w:hAnsi="Times New Roman"/>
                <w:sz w:val="18"/>
                <w:szCs w:val="18"/>
                <w:lang w:val="en-US"/>
              </w:rPr>
              <w:fldChar w:fldCharType="end"/>
            </w:r>
          </w:p>
        </w:tc>
      </w:tr>
      <w:tr w:rsidR="00CF573B" w:rsidRPr="009133BF" w:rsidTr="00CF573B">
        <w:trPr>
          <w:trHeight w:val="454"/>
        </w:trPr>
        <w:tc>
          <w:tcPr>
            <w:tcW w:w="710" w:type="dxa"/>
            <w:tcBorders>
              <w:bottom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b/>
                <w:bCs/>
                <w:i/>
                <w:sz w:val="18"/>
                <w:szCs w:val="18"/>
                <w:lang w:val="en-US"/>
              </w:rPr>
            </w:pPr>
            <w:proofErr w:type="spellStart"/>
            <w:r w:rsidRPr="009133BF">
              <w:rPr>
                <w:rFonts w:ascii="Times New Roman" w:hAnsi="Times New Roman"/>
                <w:b/>
                <w:bCs/>
                <w:i/>
                <w:sz w:val="18"/>
                <w:szCs w:val="18"/>
                <w:lang w:val="en-US"/>
              </w:rPr>
              <w:t>sasG</w:t>
            </w:r>
            <w:proofErr w:type="spellEnd"/>
          </w:p>
        </w:tc>
        <w:tc>
          <w:tcPr>
            <w:tcW w:w="4218" w:type="dxa"/>
            <w:tcBorders>
              <w:bottom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sz w:val="16"/>
                <w:szCs w:val="16"/>
                <w:lang w:val="en-US"/>
              </w:rPr>
            </w:pPr>
            <w:proofErr w:type="spellStart"/>
            <w:r w:rsidRPr="009133BF">
              <w:rPr>
                <w:rFonts w:ascii="Times New Roman" w:hAnsi="Times New Roman"/>
                <w:sz w:val="16"/>
                <w:szCs w:val="16"/>
                <w:lang w:val="en-US"/>
              </w:rPr>
              <w:t>sasGF</w:t>
            </w:r>
            <w:proofErr w:type="spellEnd"/>
            <w:r w:rsidRPr="009133BF">
              <w:rPr>
                <w:rFonts w:ascii="Times New Roman" w:hAnsi="Times New Roman"/>
                <w:sz w:val="16"/>
                <w:szCs w:val="16"/>
                <w:lang w:val="en-US"/>
              </w:rPr>
              <w:t xml:space="preserve"> </w:t>
            </w:r>
            <w:r>
              <w:rPr>
                <w:rFonts w:ascii="Times New Roman" w:hAnsi="Times New Roman"/>
                <w:sz w:val="16"/>
                <w:szCs w:val="16"/>
                <w:lang w:val="en-US"/>
              </w:rPr>
              <w:t>–</w:t>
            </w:r>
            <w:r w:rsidRPr="009133BF">
              <w:rPr>
                <w:rFonts w:ascii="Times New Roman" w:hAnsi="Times New Roman"/>
                <w:sz w:val="16"/>
                <w:szCs w:val="16"/>
                <w:lang w:val="en-US"/>
              </w:rPr>
              <w:t xml:space="preserve"> CGCTGATCAGAGATAAGAAAGGACCGG</w:t>
            </w:r>
          </w:p>
          <w:p w:rsidR="00CF573B" w:rsidRPr="009133BF" w:rsidRDefault="00CF573B" w:rsidP="00CF573B">
            <w:pPr>
              <w:spacing w:after="0" w:line="240" w:lineRule="auto"/>
              <w:rPr>
                <w:rFonts w:ascii="Times New Roman" w:hAnsi="Times New Roman"/>
                <w:sz w:val="16"/>
                <w:szCs w:val="16"/>
                <w:lang w:val="en-US"/>
              </w:rPr>
            </w:pPr>
            <w:proofErr w:type="spellStart"/>
            <w:r w:rsidRPr="009133BF">
              <w:rPr>
                <w:rFonts w:ascii="Times New Roman" w:hAnsi="Times New Roman"/>
                <w:sz w:val="16"/>
                <w:szCs w:val="16"/>
                <w:lang w:val="en-US"/>
              </w:rPr>
              <w:t>sasGR</w:t>
            </w:r>
            <w:proofErr w:type="spellEnd"/>
            <w:r w:rsidRPr="009133BF">
              <w:rPr>
                <w:rFonts w:ascii="Times New Roman" w:hAnsi="Times New Roman"/>
                <w:sz w:val="16"/>
                <w:szCs w:val="16"/>
                <w:lang w:val="en-US"/>
              </w:rPr>
              <w:t xml:space="preserve"> – CGCTGATCATTAATTCTTTCTTCTACGAG</w:t>
            </w:r>
          </w:p>
        </w:tc>
        <w:tc>
          <w:tcPr>
            <w:tcW w:w="1452" w:type="dxa"/>
            <w:tcBorders>
              <w:bottom w:val="single" w:sz="4" w:space="0" w:color="auto"/>
            </w:tcBorders>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0.6</w:t>
            </w:r>
          </w:p>
        </w:tc>
        <w:tc>
          <w:tcPr>
            <w:tcW w:w="708" w:type="dxa"/>
            <w:tcBorders>
              <w:bottom w:val="single" w:sz="4" w:space="0" w:color="auto"/>
            </w:tcBorders>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15</w:t>
            </w:r>
          </w:p>
        </w:tc>
        <w:tc>
          <w:tcPr>
            <w:tcW w:w="993" w:type="dxa"/>
            <w:tcBorders>
              <w:bottom w:val="single" w:sz="4" w:space="0" w:color="auto"/>
            </w:tcBorders>
            <w:shd w:val="clear" w:color="auto" w:fill="F2F2F2"/>
            <w:vAlign w:val="center"/>
          </w:tcPr>
          <w:p w:rsidR="00CF573B" w:rsidRPr="009133BF" w:rsidRDefault="00CF573B" w:rsidP="00CF573B">
            <w:pPr>
              <w:spacing w:after="0" w:line="240" w:lineRule="auto"/>
              <w:jc w:val="center"/>
              <w:rPr>
                <w:rFonts w:ascii="Times New Roman" w:hAnsi="Times New Roman"/>
                <w:sz w:val="18"/>
                <w:szCs w:val="18"/>
                <w:lang w:val="en-US"/>
              </w:rPr>
            </w:pPr>
            <w:r w:rsidRPr="009133BF">
              <w:rPr>
                <w:rFonts w:ascii="Times New Roman" w:hAnsi="Times New Roman"/>
                <w:sz w:val="18"/>
                <w:szCs w:val="18"/>
                <w:lang w:val="en-US"/>
              </w:rPr>
              <w:t>311</w:t>
            </w:r>
          </w:p>
        </w:tc>
        <w:tc>
          <w:tcPr>
            <w:tcW w:w="1275" w:type="dxa"/>
            <w:tcBorders>
              <w:bottom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Roche </w:t>
            </w:r>
            <w:r w:rsidRPr="009133BF">
              <w:rPr>
                <w:rFonts w:ascii="Times New Roman" w:hAnsi="Times New Roman"/>
                <w:i/>
                <w:iCs/>
                <w:sz w:val="18"/>
                <w:szCs w:val="18"/>
                <w:lang w:val="en-US"/>
              </w:rPr>
              <w:t>et al.</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ofnNuzwz","properties":{"formattedCitation":"\\super 67\\nosupersub{}","plainCitation":"67","noteIndex":0},"citationItems":[{"id":188,"uris":["http://zotero.org/users/4617160/items/XQNK3PGM"],"uri":["http://zotero.org/users/4617160/items/XQNK3PGM"],"itemData":{"id":188,"type":"article-journal","abstract":"Staphylococcus aureus binds to human desquamated nasal epithelial cells, a phenomenon likely to be important in nasal colonization. ClfB was identified previously as one staphylococcal adhesin that promoted binding to nasal epithelia. In this study, it is shown that the S. aureus surface protein SasG, identified previously by in silico analysis of genome sequences, and two homologous proteins, Pls of S. aureus and AAP of Staphylococcus epidermidis, also promote bacterial adherence to nasal epithelial cells. Conditions for in vitro expression of SasG by S. aureus were not found. Adherence assays were therefore performed with S. aureus and Lactococcus lactis expressing SasG from an expression plasmid. These studies showed that SasG did not bind several ligands typically bound by S. aureus. Significantly, SasG and Pls did promote bacterial adherence to nasal epithelial cells. Furthermore, pre-incubation of epithelial cells with purified recombinant proteins revealed that the N-terminal A regions of SasG, Pls and AAP, but not the B repeats of SasG, inhibited adherence of L. lactis expressing SasG in a dose-dependent fashion. These results suggest that SasG, Pls and AAP bind to the same as-yet-unidentified receptor on the surface of nasal epithelial cells. In addition, expression of SasG, like Pls, reduced adherence of S. aureus to fibronectin and fibrinogen.","container-title":"Microbiology (Reading, England)","DOI":"10.1099/mic.0.26412-0","ISSN":"1350-0872","issue":"Pt 10","journalAbbreviation":"Microbiology (Reading, Engl.)","language":"eng","note":"PMID: 14523109","page":"2759-2767","source":"PubMed","title":"The Staphylococcus aureus surface protein SasG and its homologues promote bacterial adherence to human desquamated nasal epithelial cells","volume":"149","author":[{"family":"Roche","given":"Fiona M."},{"family":"Meehan","given":"Mary"},{"family":"Foster","given":"Timothy J."}],"issued":{"date-parts":[["2003",10]]}}}],"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67</w:t>
            </w:r>
            <w:r w:rsidRPr="009133BF">
              <w:rPr>
                <w:rFonts w:ascii="Times New Roman" w:hAnsi="Times New Roman"/>
                <w:sz w:val="18"/>
                <w:szCs w:val="18"/>
                <w:lang w:val="en-US"/>
              </w:rPr>
              <w:fldChar w:fldCharType="end"/>
            </w:r>
          </w:p>
        </w:tc>
        <w:tc>
          <w:tcPr>
            <w:tcW w:w="1418" w:type="dxa"/>
            <w:tcBorders>
              <w:bottom w:val="single" w:sz="4" w:space="0" w:color="auto"/>
            </w:tcBorders>
            <w:shd w:val="clear" w:color="auto" w:fill="F2F2F2"/>
            <w:vAlign w:val="center"/>
          </w:tcPr>
          <w:p w:rsidR="00CF573B" w:rsidRPr="009133BF" w:rsidRDefault="00CF573B" w:rsidP="00CF573B">
            <w:pPr>
              <w:spacing w:after="0" w:line="240" w:lineRule="auto"/>
              <w:rPr>
                <w:rFonts w:ascii="Times New Roman" w:hAnsi="Times New Roman"/>
                <w:sz w:val="18"/>
                <w:szCs w:val="18"/>
                <w:lang w:val="en-US"/>
              </w:rPr>
            </w:pPr>
            <w:r w:rsidRPr="009133BF">
              <w:rPr>
                <w:rFonts w:ascii="Times New Roman" w:hAnsi="Times New Roman"/>
                <w:sz w:val="18"/>
                <w:szCs w:val="18"/>
                <w:lang w:val="en-US"/>
              </w:rPr>
              <w:t xml:space="preserve">526a </w:t>
            </w:r>
            <w:r w:rsidRPr="009133BF">
              <w:rPr>
                <w:rFonts w:ascii="Times New Roman" w:hAnsi="Times New Roman"/>
                <w:sz w:val="18"/>
                <w:szCs w:val="18"/>
                <w:lang w:val="en-US"/>
              </w:rPr>
              <w:fldChar w:fldCharType="begin"/>
            </w:r>
            <w:r w:rsidRPr="009133BF">
              <w:rPr>
                <w:rFonts w:ascii="Times New Roman" w:hAnsi="Times New Roman"/>
                <w:sz w:val="18"/>
                <w:szCs w:val="18"/>
                <w:lang w:val="en-US"/>
              </w:rPr>
              <w:instrText xml:space="preserve"> ADDIN ZOTERO_ITEM CSL_CITATION {"citationID":"e4QxEvhC","properties":{"formattedCitation":"\\super 41\\nosupersub{}","plainCitation":"41","noteIndex":0},"citationItems":[{"id":52,"uris":["http://zotero.org/users/4617160/items/3TE96WLF"],"uri":["http://zotero.org/users/4617160/items/3TE96WLF"],"itemData":{"id":52,"type":"article-journal","abstract":"To characterize 73 Staphylococcus aureus isolates from infections in an orthopedic hospital in Rio de Janeiro, we investigated the SCCmec types, the clonality by pulsed field gel electrophoresis and multilocus sequence typing, and the presence of virulence genes. Twenty-eight (38.3%) methicillin-resistant (16 SCCmec type IV and 12 type III) isolates were detected. Most (83.5%) of the isolates were included in five lineages: sequence type (ST) 239 (SCCmecIII), 1, 5, 30, and 1462 (SCCmecIV and/or methicillin-susceptible isolates). Virulence genes fnbB, bbp, and pvl were related to STs 239, 30, and 30/1462, respectively. Isolates from STs 1, 5, and 30 presented specific virulence profiles, irrespective of methicillin resistance.","container-title":"FEMS immunology and medical microbiology","DOI":"10.1111/j.1574-695X.2012.00958.x","ISSN":"1574-695X","issue":"3","journalAbbreviation":"FEMS Immunol. Med. Microbiol.","language":"eng","note":"PMID: 22443809","page":"501-504","source":"PubMed","title":"Staphylococcus aureus isolates belonging to different multilocus sequence types present specific virulence gene profiles","volume":"65","author":[{"family":"Schuenck","given":"Ricardo Pinto"},{"family":"Cavalcante","given":"Fernanda Sampaio"},{"family":"Emery","given":"Eduardo"},{"family":"Giambiagi-de Marval","given":"Marcia"},{"family":"Santos","given":"Katia Regina Netto","non-dropping-particle":"dos"}],"issued":{"date-parts":[["2012",8]]}}}],"schema":"https://github.com/citation-style-language/schema/raw/master/csl-citation.json"} </w:instrText>
            </w:r>
            <w:r w:rsidRPr="009133BF">
              <w:rPr>
                <w:rFonts w:ascii="Times New Roman" w:hAnsi="Times New Roman"/>
                <w:sz w:val="18"/>
                <w:szCs w:val="18"/>
                <w:lang w:val="en-US"/>
              </w:rPr>
              <w:fldChar w:fldCharType="separate"/>
            </w:r>
            <w:r w:rsidRPr="009133BF">
              <w:rPr>
                <w:rFonts w:ascii="Times New Roman" w:hAnsi="Times New Roman"/>
                <w:sz w:val="18"/>
                <w:szCs w:val="24"/>
                <w:vertAlign w:val="superscript"/>
              </w:rPr>
              <w:t>41</w:t>
            </w:r>
            <w:r w:rsidRPr="009133BF">
              <w:rPr>
                <w:rFonts w:ascii="Times New Roman" w:hAnsi="Times New Roman"/>
                <w:sz w:val="18"/>
                <w:szCs w:val="18"/>
                <w:lang w:val="en-US"/>
              </w:rPr>
              <w:fldChar w:fldCharType="end"/>
            </w:r>
          </w:p>
        </w:tc>
      </w:tr>
    </w:tbl>
    <w:p w:rsidR="00576A3B" w:rsidRPr="009133BF" w:rsidRDefault="00576A3B" w:rsidP="00CF573B">
      <w:pPr>
        <w:spacing w:after="0" w:line="240" w:lineRule="auto"/>
        <w:ind w:left="-1134" w:right="-994"/>
        <w:jc w:val="both"/>
        <w:rPr>
          <w:rFonts w:ascii="Times New Roman" w:hAnsi="Times New Roman"/>
          <w:sz w:val="18"/>
          <w:szCs w:val="18"/>
          <w:lang w:val="en-US"/>
        </w:rPr>
      </w:pPr>
      <w:r w:rsidRPr="009133BF">
        <w:rPr>
          <w:rFonts w:ascii="Times New Roman" w:hAnsi="Times New Roman"/>
          <w:sz w:val="18"/>
          <w:szCs w:val="18"/>
          <w:lang w:val="en-US"/>
        </w:rPr>
        <w:t>Cycl</w:t>
      </w:r>
      <w:r w:rsidR="00027626">
        <w:rPr>
          <w:rFonts w:ascii="Times New Roman" w:hAnsi="Times New Roman"/>
          <w:sz w:val="18"/>
          <w:szCs w:val="18"/>
          <w:lang w:val="en-US"/>
        </w:rPr>
        <w:t>e</w:t>
      </w:r>
      <w:r w:rsidRPr="009133BF">
        <w:rPr>
          <w:rFonts w:ascii="Times New Roman" w:hAnsi="Times New Roman"/>
          <w:sz w:val="18"/>
          <w:szCs w:val="18"/>
          <w:lang w:val="en-US"/>
        </w:rPr>
        <w:t xml:space="preserve"> condition: </w:t>
      </w:r>
      <w:r w:rsidRPr="009133BF">
        <w:rPr>
          <w:rFonts w:ascii="Times New Roman" w:hAnsi="Times New Roman"/>
          <w:b/>
          <w:bCs/>
          <w:sz w:val="18"/>
          <w:szCs w:val="18"/>
          <w:lang w:val="en-US"/>
        </w:rPr>
        <w:t>1:</w:t>
      </w:r>
      <w:r w:rsidRPr="009133BF">
        <w:rPr>
          <w:rFonts w:ascii="Times New Roman" w:hAnsi="Times New Roman"/>
          <w:sz w:val="18"/>
          <w:szCs w:val="18"/>
          <w:lang w:val="en-US"/>
        </w:rPr>
        <w:t xml:space="preserve"> 94°C/1min; 55°C/1min; 72°C/1min – 30x; </w:t>
      </w:r>
      <w:r w:rsidRPr="009133BF">
        <w:rPr>
          <w:rFonts w:ascii="Times New Roman" w:hAnsi="Times New Roman"/>
          <w:b/>
          <w:bCs/>
          <w:sz w:val="18"/>
          <w:szCs w:val="18"/>
          <w:lang w:val="en-US"/>
        </w:rPr>
        <w:t>2</w:t>
      </w:r>
      <w:r w:rsidRPr="009133BF">
        <w:rPr>
          <w:rFonts w:ascii="Times New Roman" w:hAnsi="Times New Roman"/>
          <w:sz w:val="18"/>
          <w:szCs w:val="18"/>
          <w:lang w:val="en-US"/>
        </w:rPr>
        <w:t xml:space="preserve">: 94°C/1min; 55°C/min; 72°C/1min – 35x; </w:t>
      </w:r>
      <w:r w:rsidRPr="009133BF">
        <w:rPr>
          <w:rFonts w:ascii="Times New Roman" w:hAnsi="Times New Roman"/>
          <w:b/>
          <w:bCs/>
          <w:sz w:val="18"/>
          <w:szCs w:val="18"/>
          <w:lang w:val="en-US"/>
        </w:rPr>
        <w:t>3</w:t>
      </w:r>
      <w:r w:rsidRPr="009133BF">
        <w:rPr>
          <w:rFonts w:ascii="Times New Roman" w:hAnsi="Times New Roman"/>
          <w:sz w:val="18"/>
          <w:szCs w:val="18"/>
          <w:lang w:val="en-US"/>
        </w:rPr>
        <w:t xml:space="preserve">: 94°C/1min; 56°C/5s; 72°C/50s – 30x; </w:t>
      </w:r>
      <w:r w:rsidRPr="009133BF">
        <w:rPr>
          <w:rFonts w:ascii="Times New Roman" w:hAnsi="Times New Roman"/>
          <w:b/>
          <w:bCs/>
          <w:sz w:val="18"/>
          <w:szCs w:val="18"/>
          <w:lang w:val="en-US"/>
        </w:rPr>
        <w:t>4</w:t>
      </w:r>
      <w:r w:rsidRPr="009133BF">
        <w:rPr>
          <w:rFonts w:ascii="Times New Roman" w:hAnsi="Times New Roman"/>
          <w:sz w:val="18"/>
          <w:szCs w:val="18"/>
          <w:lang w:val="en-US"/>
        </w:rPr>
        <w:t xml:space="preserve">: 94°C/1min; 56°C/1min; 72°C/1min – 30x; </w:t>
      </w:r>
      <w:r w:rsidRPr="009133BF">
        <w:rPr>
          <w:rFonts w:ascii="Times New Roman" w:hAnsi="Times New Roman"/>
          <w:b/>
          <w:bCs/>
          <w:sz w:val="18"/>
          <w:szCs w:val="18"/>
          <w:lang w:val="en-US"/>
        </w:rPr>
        <w:t>5</w:t>
      </w:r>
      <w:r w:rsidRPr="009133BF">
        <w:rPr>
          <w:rFonts w:ascii="Times New Roman" w:hAnsi="Times New Roman"/>
          <w:sz w:val="18"/>
          <w:szCs w:val="18"/>
          <w:lang w:val="en-US"/>
        </w:rPr>
        <w:t xml:space="preserve">: 94°C/1min; 56°C/40s; 72°C/1min – 30x; </w:t>
      </w:r>
      <w:r w:rsidRPr="009133BF">
        <w:rPr>
          <w:rFonts w:ascii="Times New Roman" w:hAnsi="Times New Roman"/>
          <w:b/>
          <w:bCs/>
          <w:sz w:val="18"/>
          <w:szCs w:val="18"/>
          <w:lang w:val="en-US"/>
        </w:rPr>
        <w:t>6</w:t>
      </w:r>
      <w:r w:rsidRPr="009133BF">
        <w:rPr>
          <w:rFonts w:ascii="Times New Roman" w:hAnsi="Times New Roman"/>
          <w:sz w:val="18"/>
          <w:szCs w:val="18"/>
          <w:lang w:val="en-US"/>
        </w:rPr>
        <w:t>: 94°C/1min</w:t>
      </w:r>
      <w:r w:rsidR="00027626">
        <w:rPr>
          <w:rFonts w:ascii="Times New Roman" w:hAnsi="Times New Roman"/>
          <w:sz w:val="18"/>
          <w:szCs w:val="18"/>
          <w:lang w:val="en-US"/>
        </w:rPr>
        <w:t>; 59.</w:t>
      </w:r>
      <w:r w:rsidRPr="009133BF">
        <w:rPr>
          <w:rFonts w:ascii="Times New Roman" w:hAnsi="Times New Roman"/>
          <w:sz w:val="18"/>
          <w:szCs w:val="18"/>
          <w:lang w:val="en-US"/>
        </w:rPr>
        <w:t xml:space="preserve">5°C/45s; 72°C/1min – 30x; </w:t>
      </w:r>
      <w:r w:rsidRPr="009133BF">
        <w:rPr>
          <w:rFonts w:ascii="Times New Roman" w:hAnsi="Times New Roman"/>
          <w:b/>
          <w:bCs/>
          <w:sz w:val="18"/>
          <w:szCs w:val="18"/>
          <w:lang w:val="en-US"/>
        </w:rPr>
        <w:t>7</w:t>
      </w:r>
      <w:r w:rsidRPr="009133BF">
        <w:rPr>
          <w:rFonts w:ascii="Times New Roman" w:hAnsi="Times New Roman"/>
          <w:sz w:val="18"/>
          <w:szCs w:val="18"/>
          <w:lang w:val="en-US"/>
        </w:rPr>
        <w:t xml:space="preserve">: </w:t>
      </w:r>
      <w:r w:rsidRPr="009133BF">
        <w:rPr>
          <w:rFonts w:ascii="Times New Roman" w:hAnsi="Times New Roman"/>
          <w:sz w:val="18"/>
          <w:szCs w:val="18"/>
          <w:lang w:val="en-US"/>
        </w:rPr>
        <w:lastRenderedPageBreak/>
        <w:t>94°C/40s</w:t>
      </w:r>
      <w:r w:rsidR="00027626">
        <w:rPr>
          <w:rFonts w:ascii="Times New Roman" w:hAnsi="Times New Roman"/>
          <w:sz w:val="18"/>
          <w:szCs w:val="18"/>
          <w:lang w:val="en-US"/>
        </w:rPr>
        <w:t>; 58°C</w:t>
      </w:r>
      <w:r w:rsidRPr="009133BF">
        <w:rPr>
          <w:rFonts w:ascii="Times New Roman" w:hAnsi="Times New Roman"/>
          <w:sz w:val="18"/>
          <w:szCs w:val="18"/>
          <w:lang w:val="en-US"/>
        </w:rPr>
        <w:t xml:space="preserve">/50s; 72°C/1min – 30x; </w:t>
      </w:r>
      <w:r w:rsidRPr="009133BF">
        <w:rPr>
          <w:rFonts w:ascii="Times New Roman" w:hAnsi="Times New Roman"/>
          <w:b/>
          <w:bCs/>
          <w:sz w:val="18"/>
          <w:szCs w:val="18"/>
          <w:lang w:val="en-US"/>
        </w:rPr>
        <w:t>8:</w:t>
      </w:r>
      <w:r w:rsidRPr="009133BF">
        <w:rPr>
          <w:rFonts w:ascii="Times New Roman" w:hAnsi="Times New Roman"/>
          <w:sz w:val="18"/>
          <w:szCs w:val="18"/>
          <w:lang w:val="en-US"/>
        </w:rPr>
        <w:t xml:space="preserve"> 94°C/1min</w:t>
      </w:r>
      <w:r w:rsidR="00027626">
        <w:rPr>
          <w:rFonts w:ascii="Times New Roman" w:hAnsi="Times New Roman"/>
          <w:sz w:val="18"/>
          <w:szCs w:val="18"/>
          <w:lang w:val="en-US"/>
        </w:rPr>
        <w:t>; 53.5°C</w:t>
      </w:r>
      <w:r w:rsidRPr="009133BF">
        <w:rPr>
          <w:rFonts w:ascii="Times New Roman" w:hAnsi="Times New Roman"/>
          <w:sz w:val="18"/>
          <w:szCs w:val="18"/>
          <w:lang w:val="en-US"/>
        </w:rPr>
        <w:t xml:space="preserve">/45s; 72°C/1min – 30x; </w:t>
      </w:r>
      <w:r w:rsidRPr="009133BF">
        <w:rPr>
          <w:rFonts w:ascii="Times New Roman" w:hAnsi="Times New Roman"/>
          <w:b/>
          <w:bCs/>
          <w:sz w:val="18"/>
          <w:szCs w:val="18"/>
          <w:lang w:val="en-US"/>
        </w:rPr>
        <w:t>9</w:t>
      </w:r>
      <w:r w:rsidRPr="009133BF">
        <w:rPr>
          <w:rFonts w:ascii="Times New Roman" w:hAnsi="Times New Roman"/>
          <w:sz w:val="18"/>
          <w:szCs w:val="18"/>
          <w:lang w:val="en-US"/>
        </w:rPr>
        <w:t>: 94°C/1min</w:t>
      </w:r>
      <w:r w:rsidR="00027626">
        <w:rPr>
          <w:rFonts w:ascii="Times New Roman" w:hAnsi="Times New Roman"/>
          <w:sz w:val="18"/>
          <w:szCs w:val="18"/>
          <w:lang w:val="en-US"/>
        </w:rPr>
        <w:t>; 58.</w:t>
      </w:r>
      <w:r w:rsidRPr="009133BF">
        <w:rPr>
          <w:rFonts w:ascii="Times New Roman" w:hAnsi="Times New Roman"/>
          <w:sz w:val="18"/>
          <w:szCs w:val="18"/>
          <w:lang w:val="en-US"/>
        </w:rPr>
        <w:t xml:space="preserve">5°C/1min; 72°C/1min – 30x; </w:t>
      </w:r>
      <w:r w:rsidRPr="009133BF">
        <w:rPr>
          <w:rFonts w:ascii="Times New Roman" w:hAnsi="Times New Roman"/>
          <w:b/>
          <w:bCs/>
          <w:sz w:val="18"/>
          <w:szCs w:val="18"/>
          <w:lang w:val="en-US"/>
        </w:rPr>
        <w:t>10</w:t>
      </w:r>
      <w:r w:rsidRPr="009133BF">
        <w:rPr>
          <w:rFonts w:ascii="Times New Roman" w:hAnsi="Times New Roman"/>
          <w:sz w:val="18"/>
          <w:szCs w:val="18"/>
          <w:lang w:val="en-US"/>
        </w:rPr>
        <w:t xml:space="preserve">: 94°C/40s; 52°C/5min; 72°C/50s – 35x; </w:t>
      </w:r>
      <w:r w:rsidRPr="009133BF">
        <w:rPr>
          <w:rFonts w:ascii="Times New Roman" w:hAnsi="Times New Roman"/>
          <w:b/>
          <w:bCs/>
          <w:sz w:val="18"/>
          <w:szCs w:val="18"/>
          <w:lang w:val="en-US"/>
        </w:rPr>
        <w:t>11</w:t>
      </w:r>
      <w:r w:rsidRPr="009133BF">
        <w:rPr>
          <w:rFonts w:ascii="Times New Roman" w:hAnsi="Times New Roman"/>
          <w:sz w:val="18"/>
          <w:szCs w:val="18"/>
          <w:lang w:val="en-US"/>
        </w:rPr>
        <w:t xml:space="preserve">: 94°C/1min; 57 C/1min; 72°C/1min – 30x; </w:t>
      </w:r>
      <w:r w:rsidRPr="009133BF">
        <w:rPr>
          <w:rFonts w:ascii="Times New Roman" w:hAnsi="Times New Roman"/>
          <w:b/>
          <w:bCs/>
          <w:sz w:val="18"/>
          <w:szCs w:val="18"/>
          <w:lang w:val="en-US"/>
        </w:rPr>
        <w:t>12</w:t>
      </w:r>
      <w:r w:rsidRPr="009133BF">
        <w:rPr>
          <w:rFonts w:ascii="Times New Roman" w:hAnsi="Times New Roman"/>
          <w:sz w:val="18"/>
          <w:szCs w:val="18"/>
          <w:lang w:val="en-US"/>
        </w:rPr>
        <w:t xml:space="preserve">: 94°C/1min; 50°C/1min; 72°C/2min – 30x; </w:t>
      </w:r>
      <w:r w:rsidRPr="009133BF">
        <w:rPr>
          <w:rFonts w:ascii="Times New Roman" w:hAnsi="Times New Roman"/>
          <w:b/>
          <w:bCs/>
          <w:sz w:val="18"/>
          <w:szCs w:val="18"/>
          <w:lang w:val="en-US"/>
        </w:rPr>
        <w:t>13</w:t>
      </w:r>
      <w:r w:rsidRPr="009133BF">
        <w:rPr>
          <w:rFonts w:ascii="Times New Roman" w:hAnsi="Times New Roman"/>
          <w:sz w:val="18"/>
          <w:szCs w:val="18"/>
          <w:lang w:val="en-US"/>
        </w:rPr>
        <w:t xml:space="preserve">: 95°C/50s; 50°C/1min; 72°C/1min – 30x; </w:t>
      </w:r>
      <w:r w:rsidRPr="009133BF">
        <w:rPr>
          <w:rFonts w:ascii="Times New Roman" w:hAnsi="Times New Roman"/>
          <w:b/>
          <w:bCs/>
          <w:sz w:val="18"/>
          <w:szCs w:val="18"/>
          <w:lang w:val="en-US"/>
        </w:rPr>
        <w:t>14:</w:t>
      </w:r>
      <w:r w:rsidRPr="009133BF">
        <w:rPr>
          <w:rFonts w:ascii="Times New Roman" w:hAnsi="Times New Roman"/>
          <w:sz w:val="18"/>
          <w:szCs w:val="18"/>
          <w:lang w:val="en-US"/>
        </w:rPr>
        <w:t xml:space="preserve"> 95°C/30s; 50°C/90s; 72°C/45s – 35x; </w:t>
      </w:r>
      <w:r w:rsidRPr="009133BF">
        <w:rPr>
          <w:rFonts w:ascii="Times New Roman" w:hAnsi="Times New Roman"/>
          <w:b/>
          <w:bCs/>
          <w:sz w:val="18"/>
          <w:szCs w:val="18"/>
          <w:lang w:val="en-US"/>
        </w:rPr>
        <w:t>15</w:t>
      </w:r>
      <w:r w:rsidRPr="009133BF">
        <w:rPr>
          <w:rFonts w:ascii="Times New Roman" w:hAnsi="Times New Roman"/>
          <w:sz w:val="18"/>
          <w:szCs w:val="18"/>
          <w:lang w:val="en-US"/>
        </w:rPr>
        <w:t xml:space="preserve">: 94°C/1min; 50°C/1min; 72°C/1min – 30x. </w:t>
      </w:r>
      <w:r w:rsidRPr="009133BF">
        <w:rPr>
          <w:rFonts w:ascii="Times New Roman" w:hAnsi="Times New Roman"/>
          <w:sz w:val="18"/>
          <w:szCs w:val="18"/>
          <w:vertAlign w:val="superscript"/>
          <w:lang w:val="en-US"/>
        </w:rPr>
        <w:t>*</w:t>
      </w:r>
      <w:r w:rsidRPr="009133BF">
        <w:rPr>
          <w:rFonts w:ascii="Times New Roman" w:hAnsi="Times New Roman"/>
          <w:sz w:val="18"/>
          <w:szCs w:val="18"/>
          <w:lang w:val="en-US"/>
        </w:rPr>
        <w:t>Presence of the gene confirmed by PCR and sequencing.</w:t>
      </w:r>
    </w:p>
    <w:p w:rsidR="00576A3B" w:rsidRPr="009133BF" w:rsidRDefault="00576A3B" w:rsidP="00576A3B">
      <w:pPr>
        <w:autoSpaceDE w:val="0"/>
        <w:autoSpaceDN w:val="0"/>
        <w:adjustRightInd w:val="0"/>
        <w:spacing w:after="0" w:line="480" w:lineRule="auto"/>
        <w:jc w:val="both"/>
        <w:rPr>
          <w:rFonts w:ascii="Times New Roman" w:hAnsi="Times New Roman"/>
          <w:sz w:val="24"/>
          <w:szCs w:val="24"/>
          <w:lang w:val="en-US" w:eastAsia="pt-BR"/>
        </w:rPr>
      </w:pPr>
    </w:p>
    <w:p w:rsidR="00576A3B" w:rsidRPr="009133BF" w:rsidRDefault="00576A3B" w:rsidP="00576A3B">
      <w:pPr>
        <w:tabs>
          <w:tab w:val="left" w:pos="8504"/>
        </w:tabs>
        <w:spacing w:line="360" w:lineRule="auto"/>
        <w:ind w:left="284" w:right="140"/>
        <w:jc w:val="both"/>
        <w:rPr>
          <w:rFonts w:ascii="Times New Roman" w:hAnsi="Times New Roman"/>
          <w:sz w:val="24"/>
          <w:szCs w:val="24"/>
          <w:lang w:val="en-US"/>
        </w:rPr>
      </w:pPr>
    </w:p>
    <w:p w:rsidR="00854F97" w:rsidRDefault="00854F97"/>
    <w:sectPr w:rsidR="00854F97" w:rsidSect="00854F9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576A3B"/>
    <w:rsid w:val="00027626"/>
    <w:rsid w:val="00146CF0"/>
    <w:rsid w:val="003611A7"/>
    <w:rsid w:val="00542699"/>
    <w:rsid w:val="00576A3B"/>
    <w:rsid w:val="00854F97"/>
    <w:rsid w:val="00B26B05"/>
    <w:rsid w:val="00CF573B"/>
    <w:rsid w:val="00D4331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6A3B"/>
    <w:pPr>
      <w:spacing w:after="160" w:line="259" w:lineRule="auto"/>
    </w:pPr>
    <w:rPr>
      <w:rFonts w:ascii="Calibri" w:eastAsia="Calibri" w:hAnsi="Calibri"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2</Pages>
  <Words>11865</Words>
  <Characters>64073</Characters>
  <Application>Microsoft Office Word</Application>
  <DocSecurity>0</DocSecurity>
  <Lines>533</Lines>
  <Paragraphs>1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R Cavalcante</dc:creator>
  <cp:lastModifiedBy>JR Cavalcante</cp:lastModifiedBy>
  <cp:revision>2</cp:revision>
  <dcterms:created xsi:type="dcterms:W3CDTF">2020-12-31T23:12:00Z</dcterms:created>
  <dcterms:modified xsi:type="dcterms:W3CDTF">2021-01-01T01:10:00Z</dcterms:modified>
</cp:coreProperties>
</file>